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2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3"/>
        <w:gridCol w:w="992"/>
        <w:gridCol w:w="992"/>
        <w:gridCol w:w="1053"/>
        <w:gridCol w:w="1008"/>
        <w:gridCol w:w="1114"/>
        <w:gridCol w:w="992"/>
      </w:tblGrid>
      <w:tr w:rsidR="00CF21B7" w:rsidRPr="00CF21B7" w14:paraId="579975D7" w14:textId="77777777" w:rsidTr="00213012">
        <w:trPr>
          <w:trHeight w:val="1039"/>
        </w:trPr>
        <w:tc>
          <w:tcPr>
            <w:tcW w:w="8424" w:type="dxa"/>
            <w:gridSpan w:val="7"/>
            <w:shd w:val="clear" w:color="auto" w:fill="1F497D" w:themeFill="text2"/>
            <w:vAlign w:val="center"/>
          </w:tcPr>
          <w:p w14:paraId="3E86E203" w14:textId="16C03F6A" w:rsidR="00CF21B7" w:rsidRPr="00CF21B7" w:rsidRDefault="00CF21B7" w:rsidP="00CA7B6D">
            <w:pPr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bookmarkStart w:id="0" w:name="_GoBack"/>
            <w:bookmarkEnd w:id="0"/>
            <w:r w:rsidRPr="00CF21B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Table S</w:t>
            </w:r>
            <w:r w:rsidR="00F7682E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1</w:t>
            </w:r>
            <w:r w:rsidRPr="00CF21B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 xml:space="preserve"> – 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IC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  <w:vertAlign w:val="subscript"/>
              </w:rPr>
              <w:t>50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of Paclitaxel in </w:t>
            </w:r>
            <w:r w:rsidR="00CA7B6D"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the panel of mammary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cell line</w:t>
            </w:r>
            <w:r w:rsidR="00CA7B6D"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s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. Values represent the average IC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  <w:vertAlign w:val="subscript"/>
              </w:rPr>
              <w:t>50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and respective standard error of three independent experiments.</w:t>
            </w:r>
          </w:p>
        </w:tc>
      </w:tr>
      <w:tr w:rsidR="00D337F8" w:rsidRPr="007850EE" w14:paraId="05EA9248" w14:textId="77777777" w:rsidTr="003A7AF3">
        <w:tc>
          <w:tcPr>
            <w:tcW w:w="2273" w:type="dxa"/>
            <w:shd w:val="clear" w:color="auto" w:fill="B2A1C7" w:themeFill="accent4" w:themeFillTint="99"/>
            <w:vAlign w:val="center"/>
          </w:tcPr>
          <w:p w14:paraId="354A9066" w14:textId="77777777" w:rsidR="00D337F8" w:rsidRPr="00CF21B7" w:rsidRDefault="00D337F8" w:rsidP="00483E7C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sz w:val="22"/>
                <w:szCs w:val="22"/>
              </w:rPr>
              <w:t>Cpd-5 (</w:t>
            </w:r>
            <w:proofErr w:type="spellStart"/>
            <w:r w:rsidRPr="00CF21B7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CF21B7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B2A1C7" w:themeFill="accent4" w:themeFillTint="99"/>
            <w:vAlign w:val="center"/>
          </w:tcPr>
          <w:p w14:paraId="089263FD" w14:textId="77777777" w:rsidR="00D337F8" w:rsidRPr="007850EE" w:rsidRDefault="00D337F8" w:rsidP="00483E7C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B2A1C7" w:themeFill="accent4" w:themeFillTint="99"/>
            <w:vAlign w:val="center"/>
          </w:tcPr>
          <w:p w14:paraId="73128699" w14:textId="77777777" w:rsidR="00D337F8" w:rsidRPr="007850EE" w:rsidRDefault="00D337F8" w:rsidP="00483E7C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53" w:type="dxa"/>
            <w:shd w:val="clear" w:color="auto" w:fill="B2A1C7" w:themeFill="accent4" w:themeFillTint="99"/>
            <w:vAlign w:val="center"/>
          </w:tcPr>
          <w:p w14:paraId="28C2836F" w14:textId="77777777" w:rsidR="00D337F8" w:rsidRPr="007850EE" w:rsidRDefault="00D337F8" w:rsidP="00483E7C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08" w:type="dxa"/>
            <w:shd w:val="clear" w:color="auto" w:fill="B2A1C7" w:themeFill="accent4" w:themeFillTint="99"/>
            <w:vAlign w:val="center"/>
          </w:tcPr>
          <w:p w14:paraId="493909DF" w14:textId="77777777" w:rsidR="00D337F8" w:rsidRPr="007850EE" w:rsidRDefault="00D337F8" w:rsidP="00483E7C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14" w:type="dxa"/>
            <w:shd w:val="clear" w:color="auto" w:fill="B2A1C7" w:themeFill="accent4" w:themeFillTint="99"/>
            <w:vAlign w:val="center"/>
          </w:tcPr>
          <w:p w14:paraId="2C3C93F8" w14:textId="77777777" w:rsidR="00D337F8" w:rsidRPr="007850EE" w:rsidRDefault="00D337F8" w:rsidP="00483E7C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92" w:type="dxa"/>
            <w:shd w:val="clear" w:color="auto" w:fill="B2A1C7" w:themeFill="accent4" w:themeFillTint="99"/>
            <w:vAlign w:val="center"/>
          </w:tcPr>
          <w:p w14:paraId="2B055069" w14:textId="77777777" w:rsidR="00D337F8" w:rsidRPr="007850EE" w:rsidRDefault="00D337F8" w:rsidP="00483E7C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F7682E" w:rsidRPr="007850EE" w14:paraId="19DB7EA4" w14:textId="77777777" w:rsidTr="003A7AF3">
        <w:trPr>
          <w:trHeight w:val="251"/>
        </w:trPr>
        <w:tc>
          <w:tcPr>
            <w:tcW w:w="2273" w:type="dxa"/>
            <w:shd w:val="clear" w:color="auto" w:fill="895AA0"/>
            <w:vAlign w:val="center"/>
          </w:tcPr>
          <w:p w14:paraId="5758513A" w14:textId="77777777" w:rsidR="00F7682E" w:rsidRPr="00CF21B7" w:rsidRDefault="00F7682E" w:rsidP="00F7682E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sz w:val="22"/>
                <w:szCs w:val="22"/>
              </w:rPr>
              <w:t>Paclitaxel IC</w:t>
            </w:r>
            <w:r w:rsidRPr="00CF21B7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proofErr w:type="spellStart"/>
            <w:r w:rsidRPr="00CF21B7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CF21B7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  <w:p w14:paraId="4C555E8F" w14:textId="7230FEBA" w:rsidR="00F7682E" w:rsidRPr="00CF21B7" w:rsidRDefault="00F7682E" w:rsidP="00F7682E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KB1P-B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A90B8C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D54AB"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.10</w:t>
            </w:r>
          </w:p>
          <w:p w14:paraId="021984CC" w14:textId="5C2CDBF0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FE7D79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850EE">
              <w:rPr>
                <w:rFonts w:ascii="Arial" w:eastAsia="Times New Roman" w:hAnsi="Arial" w:cs="Arial"/>
                <w:sz w:val="22"/>
                <w:szCs w:val="22"/>
              </w:rPr>
              <w:t>5.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  <w:p w14:paraId="2808285A" w14:textId="21206B64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7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3C4AC66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850EE">
              <w:rPr>
                <w:rFonts w:ascii="Arial" w:eastAsia="Times New Roman" w:hAnsi="Arial" w:cs="Arial"/>
                <w:sz w:val="22"/>
                <w:szCs w:val="22"/>
              </w:rPr>
              <w:t>3.83</w:t>
            </w:r>
          </w:p>
          <w:p w14:paraId="5C00DEE9" w14:textId="5B16B36C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2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0EE2582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850EE">
              <w:rPr>
                <w:rFonts w:ascii="Arial" w:eastAsia="Times New Roman" w:hAnsi="Arial" w:cs="Arial"/>
                <w:sz w:val="22"/>
                <w:szCs w:val="22"/>
              </w:rPr>
              <w:t>2.01</w:t>
            </w:r>
          </w:p>
          <w:p w14:paraId="287475CD" w14:textId="1B21959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9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2747F85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850EE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6</w:t>
            </w:r>
          </w:p>
          <w:p w14:paraId="16D7F531" w14:textId="7A4CFDF6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7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B7AEE4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850EE">
              <w:rPr>
                <w:rFonts w:ascii="Arial" w:eastAsia="Times New Roman" w:hAnsi="Arial" w:cs="Arial"/>
                <w:sz w:val="22"/>
                <w:szCs w:val="22"/>
              </w:rPr>
              <w:t>3.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  <w:p w14:paraId="75E629B8" w14:textId="7FBD49A6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73</w:t>
            </w:r>
          </w:p>
        </w:tc>
      </w:tr>
      <w:tr w:rsidR="00F7682E" w:rsidRPr="007850EE" w14:paraId="7A8C1B7B" w14:textId="77777777" w:rsidTr="003A7AF3">
        <w:trPr>
          <w:trHeight w:val="251"/>
        </w:trPr>
        <w:tc>
          <w:tcPr>
            <w:tcW w:w="2273" w:type="dxa"/>
            <w:shd w:val="clear" w:color="auto" w:fill="895AA0"/>
            <w:vAlign w:val="center"/>
          </w:tcPr>
          <w:p w14:paraId="77C7C366" w14:textId="065E66F5" w:rsidR="00F7682E" w:rsidRPr="00CF21B7" w:rsidRDefault="00F7682E" w:rsidP="00F7682E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sz w:val="22"/>
                <w:szCs w:val="22"/>
              </w:rPr>
              <w:t>Paclitaxel IC</w:t>
            </w:r>
            <w:r w:rsidRPr="00CF21B7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CF21B7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CF21B7">
              <w:rPr>
                <w:rFonts w:ascii="Arial" w:hAnsi="Arial" w:cs="Arial"/>
                <w:b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KP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A07D7F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9.86</w:t>
            </w:r>
          </w:p>
          <w:p w14:paraId="45A0250D" w14:textId="1DFB6FB1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F8AB32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.89</w:t>
            </w:r>
          </w:p>
          <w:p w14:paraId="2BBA4D73" w14:textId="4BCC8B75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26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10EEFBC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78</w:t>
            </w:r>
          </w:p>
          <w:p w14:paraId="2539F392" w14:textId="350FA5D0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4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458DDFA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39</w:t>
            </w:r>
          </w:p>
          <w:p w14:paraId="3B41E3C2" w14:textId="504894C0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27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B7F728A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72</w:t>
            </w:r>
          </w:p>
          <w:p w14:paraId="69CB5A66" w14:textId="3359DFC4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EA2E8F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40</w:t>
            </w:r>
          </w:p>
          <w:p w14:paraId="3957DB7D" w14:textId="4808DAF2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47</w:t>
            </w:r>
          </w:p>
        </w:tc>
      </w:tr>
      <w:tr w:rsidR="00F7682E" w:rsidRPr="007850EE" w14:paraId="45BC4079" w14:textId="77777777" w:rsidTr="003A7AF3">
        <w:trPr>
          <w:trHeight w:val="251"/>
        </w:trPr>
        <w:tc>
          <w:tcPr>
            <w:tcW w:w="2273" w:type="dxa"/>
            <w:shd w:val="clear" w:color="auto" w:fill="895AA0"/>
            <w:vAlign w:val="center"/>
          </w:tcPr>
          <w:p w14:paraId="3049227D" w14:textId="1287D0E8" w:rsidR="00F7682E" w:rsidRPr="00CF21B7" w:rsidRDefault="00F7682E" w:rsidP="00F7682E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sz w:val="22"/>
                <w:szCs w:val="22"/>
              </w:rPr>
              <w:t>Paclitaxel IC</w:t>
            </w:r>
            <w:r w:rsidRPr="00CF21B7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CF21B7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CF21B7">
              <w:rPr>
                <w:rFonts w:ascii="Arial" w:hAnsi="Arial" w:cs="Arial"/>
                <w:b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MCF 10A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D632DA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10</w:t>
            </w:r>
          </w:p>
          <w:p w14:paraId="6BF0F362" w14:textId="2AFA8166" w:rsidR="00F7682E" w:rsidRPr="004D54AB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0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C83043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2.01 </w:t>
            </w:r>
          </w:p>
          <w:p w14:paraId="0034A0DA" w14:textId="6742E2E5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054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80FD2DE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76</w:t>
            </w:r>
          </w:p>
          <w:p w14:paraId="1877D023" w14:textId="10C474FE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097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16610A2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20</w:t>
            </w:r>
          </w:p>
          <w:p w14:paraId="76DC4FD0" w14:textId="1398C54F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3178E6B" w14:textId="2DA4E31B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3</w:t>
            </w:r>
          </w:p>
          <w:p w14:paraId="70F0AD73" w14:textId="29A944E6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C4E6F9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1.22</w:t>
            </w:r>
          </w:p>
          <w:p w14:paraId="60D77BFB" w14:textId="4763C958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1.97</w:t>
            </w:r>
          </w:p>
        </w:tc>
      </w:tr>
      <w:tr w:rsidR="00F7682E" w:rsidRPr="007850EE" w14:paraId="4E4107AE" w14:textId="77777777" w:rsidTr="003A7AF3">
        <w:trPr>
          <w:trHeight w:val="251"/>
        </w:trPr>
        <w:tc>
          <w:tcPr>
            <w:tcW w:w="2273" w:type="dxa"/>
            <w:shd w:val="clear" w:color="auto" w:fill="895AA0"/>
            <w:vAlign w:val="center"/>
          </w:tcPr>
          <w:p w14:paraId="01F36C3B" w14:textId="26E89888" w:rsidR="00F7682E" w:rsidRPr="00CF21B7" w:rsidRDefault="00F7682E" w:rsidP="00F7682E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sz w:val="22"/>
                <w:szCs w:val="22"/>
              </w:rPr>
              <w:t>Paclitaxel IC</w:t>
            </w:r>
            <w:r w:rsidRPr="00CF21B7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CF21B7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CF21B7">
              <w:rPr>
                <w:rFonts w:ascii="Arial" w:hAnsi="Arial" w:cs="Arial"/>
                <w:b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MCF7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35D75F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9</w:t>
            </w:r>
          </w:p>
          <w:p w14:paraId="728BB1ED" w14:textId="00702D06" w:rsidR="00F7682E" w:rsidRPr="004D54AB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BFBC0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52</w:t>
            </w:r>
          </w:p>
          <w:p w14:paraId="7435CE87" w14:textId="0E9C13A7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4AAA9D7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0.32</w:t>
            </w:r>
          </w:p>
          <w:p w14:paraId="4F410482" w14:textId="74485F3D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3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77AA0EC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0.21</w:t>
            </w:r>
          </w:p>
          <w:p w14:paraId="0C56C59F" w14:textId="3E9DA0DF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68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031532B" w14:textId="5CF8B3D3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-0.038 </w:t>
            </w:r>
          </w:p>
          <w:p w14:paraId="77E828CB" w14:textId="0BCE0FD8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2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429400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87</w:t>
            </w:r>
          </w:p>
          <w:p w14:paraId="2071F141" w14:textId="0B58915D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9.14</w:t>
            </w:r>
          </w:p>
        </w:tc>
      </w:tr>
      <w:tr w:rsidR="00F7682E" w:rsidRPr="007850EE" w14:paraId="254CB2F2" w14:textId="77777777" w:rsidTr="003A7AF3">
        <w:trPr>
          <w:trHeight w:val="251"/>
        </w:trPr>
        <w:tc>
          <w:tcPr>
            <w:tcW w:w="2273" w:type="dxa"/>
            <w:shd w:val="clear" w:color="auto" w:fill="895AA0"/>
            <w:vAlign w:val="center"/>
          </w:tcPr>
          <w:p w14:paraId="2FD0797A" w14:textId="1954AED1" w:rsidR="00F7682E" w:rsidRPr="00CF21B7" w:rsidRDefault="00F7682E" w:rsidP="00F7682E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sz w:val="22"/>
                <w:szCs w:val="22"/>
              </w:rPr>
              <w:t>Paclitaxel IC</w:t>
            </w:r>
            <w:r w:rsidRPr="00CF21B7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CF21B7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CF21B7">
              <w:rPr>
                <w:rFonts w:ascii="Arial" w:hAnsi="Arial" w:cs="Arial"/>
                <w:b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MDA-MB-361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A9216C" w14:textId="197C0FCD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5.70 </w:t>
            </w:r>
          </w:p>
          <w:p w14:paraId="6BD0F9EF" w14:textId="35B5C910" w:rsidR="00F7682E" w:rsidRPr="004D54AB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DFB899" w14:textId="4DB61CA5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6.04 </w:t>
            </w:r>
          </w:p>
          <w:p w14:paraId="4B114401" w14:textId="0054701F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54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8727463" w14:textId="66B5888A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95</w:t>
            </w:r>
          </w:p>
          <w:p w14:paraId="706AAFB4" w14:textId="30DE79A2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49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BCDBBE1" w14:textId="350B9EF8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80</w:t>
            </w:r>
          </w:p>
          <w:p w14:paraId="47E38852" w14:textId="01D846ED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46 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6061E3B" w14:textId="7CD4E3FF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91</w:t>
            </w:r>
          </w:p>
          <w:p w14:paraId="7EF19C69" w14:textId="1FE28160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A5EB5C" w14:textId="02DDD0C6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75</w:t>
            </w:r>
          </w:p>
          <w:p w14:paraId="160A5432" w14:textId="78B1BF2A" w:rsidR="00F7682E" w:rsidRPr="00322D89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pt-PT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45</w:t>
            </w:r>
          </w:p>
        </w:tc>
      </w:tr>
      <w:tr w:rsidR="00F7682E" w:rsidRPr="007850EE" w14:paraId="34CB600C" w14:textId="77777777" w:rsidTr="003A7AF3">
        <w:trPr>
          <w:trHeight w:val="251"/>
        </w:trPr>
        <w:tc>
          <w:tcPr>
            <w:tcW w:w="2273" w:type="dxa"/>
            <w:shd w:val="clear" w:color="auto" w:fill="895AA0"/>
            <w:vAlign w:val="center"/>
          </w:tcPr>
          <w:p w14:paraId="0A79AAE9" w14:textId="60C356C0" w:rsidR="00F7682E" w:rsidRPr="00CF21B7" w:rsidRDefault="00F7682E" w:rsidP="00F7682E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sz w:val="22"/>
                <w:szCs w:val="22"/>
              </w:rPr>
              <w:t>Paclitaxel IC</w:t>
            </w:r>
            <w:r w:rsidRPr="00CF21B7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CF21B7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CF21B7">
              <w:rPr>
                <w:rFonts w:ascii="Arial" w:hAnsi="Arial" w:cs="Arial"/>
                <w:b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MDA-MB-468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50D5B3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43</w:t>
            </w:r>
          </w:p>
          <w:p w14:paraId="789E5A93" w14:textId="4B4D130E" w:rsidR="00F7682E" w:rsidRPr="004D54AB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E0E4F0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36</w:t>
            </w:r>
          </w:p>
          <w:p w14:paraId="6E05A080" w14:textId="28856EE3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3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1FBB30A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  <w:p w14:paraId="68EB4C4D" w14:textId="1A5E2CAA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9E43719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57</w:t>
            </w:r>
          </w:p>
          <w:p w14:paraId="25DB2547" w14:textId="40A1C6FC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067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672DF49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21</w:t>
            </w:r>
          </w:p>
          <w:p w14:paraId="6331DF92" w14:textId="2AB50A1A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339C4B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0.79</w:t>
            </w:r>
          </w:p>
          <w:p w14:paraId="0B5AC885" w14:textId="02BF2DE8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1.69</w:t>
            </w:r>
          </w:p>
        </w:tc>
      </w:tr>
      <w:tr w:rsidR="00F7682E" w:rsidRPr="007850EE" w14:paraId="32B6C5B7" w14:textId="77777777" w:rsidTr="003A7AF3">
        <w:trPr>
          <w:trHeight w:val="251"/>
        </w:trPr>
        <w:tc>
          <w:tcPr>
            <w:tcW w:w="2273" w:type="dxa"/>
            <w:shd w:val="clear" w:color="auto" w:fill="895AA0"/>
            <w:vAlign w:val="center"/>
          </w:tcPr>
          <w:p w14:paraId="394D94F0" w14:textId="40E3E0E3" w:rsidR="00F7682E" w:rsidRPr="00CF21B7" w:rsidRDefault="00F7682E" w:rsidP="00F7682E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sz w:val="22"/>
                <w:szCs w:val="22"/>
              </w:rPr>
              <w:t>Paclitaxel IC</w:t>
            </w:r>
            <w:r w:rsidRPr="00CF21B7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CF21B7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CF21B7">
              <w:rPr>
                <w:rFonts w:ascii="Arial" w:hAnsi="Arial" w:cs="Arial"/>
                <w:b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MDA-MB-231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3D91B4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1</w:t>
            </w:r>
          </w:p>
          <w:p w14:paraId="70577E3F" w14:textId="1E8E3CC4" w:rsidR="00F7682E" w:rsidRPr="004D54AB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BDEAD1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25</w:t>
            </w:r>
          </w:p>
          <w:p w14:paraId="67932687" w14:textId="0C8F45ED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28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F7A4666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0.22</w:t>
            </w:r>
          </w:p>
          <w:p w14:paraId="1339FBC3" w14:textId="2B1F108A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56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27C1ED7" w14:textId="3B670A1C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D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EB7DE05" w14:textId="22331314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61A17D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69</w:t>
            </w:r>
          </w:p>
          <w:p w14:paraId="4ECD3D55" w14:textId="7C8268E5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30</w:t>
            </w:r>
          </w:p>
        </w:tc>
      </w:tr>
      <w:tr w:rsidR="00F7682E" w:rsidRPr="007850EE" w14:paraId="10BC66F9" w14:textId="77777777" w:rsidTr="003A7AF3">
        <w:trPr>
          <w:trHeight w:val="251"/>
        </w:trPr>
        <w:tc>
          <w:tcPr>
            <w:tcW w:w="2273" w:type="dxa"/>
            <w:shd w:val="clear" w:color="auto" w:fill="895AA0"/>
            <w:vAlign w:val="center"/>
          </w:tcPr>
          <w:p w14:paraId="28CBBD2C" w14:textId="013735D7" w:rsidR="00F7682E" w:rsidRPr="00CF21B7" w:rsidRDefault="00F7682E" w:rsidP="00F7682E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sz w:val="22"/>
                <w:szCs w:val="22"/>
              </w:rPr>
              <w:t>Paclitaxel IC</w:t>
            </w:r>
            <w:r w:rsidRPr="00CF21B7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CF21B7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CF21B7">
              <w:rPr>
                <w:rFonts w:ascii="Arial" w:hAnsi="Arial" w:cs="Arial"/>
                <w:b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SK-BR-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5E65BD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33</w:t>
            </w:r>
          </w:p>
          <w:p w14:paraId="2B250399" w14:textId="1C6FA0F0" w:rsidR="00F7682E" w:rsidRPr="004D54AB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0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657DB3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35</w:t>
            </w:r>
          </w:p>
          <w:p w14:paraId="4607CA6A" w14:textId="026CE656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1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6CD313C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20</w:t>
            </w:r>
          </w:p>
          <w:p w14:paraId="33ED2970" w14:textId="017DD349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084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C87E6F9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05</w:t>
            </w:r>
          </w:p>
          <w:p w14:paraId="2C5B7ADD" w14:textId="531F3E8E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09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67E73CC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64</w:t>
            </w:r>
          </w:p>
          <w:p w14:paraId="4C854D92" w14:textId="70AFBFC6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0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C46DFD" w14:textId="77777777" w:rsidR="00F7682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31</w:t>
            </w:r>
          </w:p>
          <w:p w14:paraId="30FDB959" w14:textId="6C591697" w:rsidR="00F7682E" w:rsidRPr="007850EE" w:rsidRDefault="00F7682E" w:rsidP="00F7682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1</w:t>
            </w:r>
          </w:p>
        </w:tc>
      </w:tr>
    </w:tbl>
    <w:p w14:paraId="62023833" w14:textId="7046B1AB" w:rsidR="00CA7B6D" w:rsidRDefault="00CA7B6D" w:rsidP="00D337F8">
      <w:pPr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C933A30" w14:textId="77777777" w:rsidR="00F7682E" w:rsidRDefault="00F7682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W w:w="10638" w:type="dxa"/>
        <w:tblInd w:w="-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1217"/>
        <w:gridCol w:w="1237"/>
        <w:gridCol w:w="1212"/>
        <w:gridCol w:w="1229"/>
        <w:gridCol w:w="1291"/>
        <w:gridCol w:w="1258"/>
        <w:gridCol w:w="828"/>
        <w:gridCol w:w="1094"/>
      </w:tblGrid>
      <w:tr w:rsidR="00F7682E" w:rsidRPr="00CF21B7" w14:paraId="36CA2C28" w14:textId="77777777" w:rsidTr="008345CA">
        <w:trPr>
          <w:trHeight w:val="980"/>
        </w:trPr>
        <w:tc>
          <w:tcPr>
            <w:tcW w:w="10638" w:type="dxa"/>
            <w:gridSpan w:val="9"/>
            <w:shd w:val="clear" w:color="auto" w:fill="1F497D" w:themeFill="text2"/>
            <w:vAlign w:val="center"/>
          </w:tcPr>
          <w:p w14:paraId="372C3A6D" w14:textId="77777777" w:rsidR="00F7682E" w:rsidRDefault="00F7682E" w:rsidP="008345CA">
            <w:pPr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lastRenderedPageBreak/>
              <w:t xml:space="preserve">Table S2 </w:t>
            </w:r>
            <w:r w:rsidRPr="00CF21B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 xml:space="preserve">– 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Genotypes of the breast cancer cell lines ({Smith, 2017 #60})</w:t>
            </w:r>
          </w:p>
        </w:tc>
      </w:tr>
      <w:tr w:rsidR="00F7682E" w:rsidRPr="007850EE" w14:paraId="07A4F6F1" w14:textId="77777777" w:rsidTr="008345CA">
        <w:tc>
          <w:tcPr>
            <w:tcW w:w="1272" w:type="dxa"/>
            <w:shd w:val="clear" w:color="auto" w:fill="895AA0"/>
            <w:vAlign w:val="center"/>
          </w:tcPr>
          <w:p w14:paraId="050CDC18" w14:textId="77777777" w:rsidR="00F7682E" w:rsidRPr="00CF21B7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ell Line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96424DD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F 10A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1E70933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F7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758DE57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DA-MB-36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7569057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DA-MB-468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EEC2031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DA-MB-23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39BAF53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-BR-3</w:t>
            </w:r>
          </w:p>
        </w:tc>
        <w:tc>
          <w:tcPr>
            <w:tcW w:w="828" w:type="dxa"/>
            <w:vAlign w:val="center"/>
          </w:tcPr>
          <w:p w14:paraId="56A1CD7B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P3</w:t>
            </w:r>
          </w:p>
        </w:tc>
        <w:tc>
          <w:tcPr>
            <w:tcW w:w="1094" w:type="dxa"/>
            <w:vAlign w:val="center"/>
          </w:tcPr>
          <w:p w14:paraId="1854C8B8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B1P-B11</w:t>
            </w:r>
          </w:p>
        </w:tc>
      </w:tr>
      <w:tr w:rsidR="00F7682E" w:rsidRPr="007850EE" w14:paraId="4841DC2D" w14:textId="77777777" w:rsidTr="008345CA">
        <w:trPr>
          <w:trHeight w:val="242"/>
        </w:trPr>
        <w:tc>
          <w:tcPr>
            <w:tcW w:w="1272" w:type="dxa"/>
            <w:shd w:val="clear" w:color="auto" w:fill="895AA0"/>
            <w:vAlign w:val="center"/>
          </w:tcPr>
          <w:p w14:paraId="5EA22296" w14:textId="77777777" w:rsidR="00F7682E" w:rsidRPr="00CF21B7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ubtype 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D15C6B0" w14:textId="77777777" w:rsidR="00F7682E" w:rsidRPr="004D54AB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asal B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773FA86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uminal A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75E9D14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uminal B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3BCDD28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asal A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F7D4004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asal B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30DB64A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ER2</w:t>
            </w:r>
          </w:p>
        </w:tc>
        <w:tc>
          <w:tcPr>
            <w:tcW w:w="828" w:type="dxa"/>
            <w:vAlign w:val="center"/>
          </w:tcPr>
          <w:p w14:paraId="201710BF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94" w:type="dxa"/>
            <w:vAlign w:val="center"/>
          </w:tcPr>
          <w:p w14:paraId="2FEA3D63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asal</w:t>
            </w:r>
          </w:p>
        </w:tc>
      </w:tr>
      <w:tr w:rsidR="00F7682E" w:rsidRPr="007850EE" w14:paraId="7FFFE4D1" w14:textId="77777777" w:rsidTr="008345CA">
        <w:trPr>
          <w:trHeight w:val="242"/>
        </w:trPr>
        <w:tc>
          <w:tcPr>
            <w:tcW w:w="1272" w:type="dxa"/>
            <w:shd w:val="clear" w:color="auto" w:fill="895AA0"/>
            <w:vAlign w:val="center"/>
          </w:tcPr>
          <w:p w14:paraId="21A882B1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R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8AA79B2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F0B80C0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17570C7C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186B682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8145B51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FFFEDD9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828" w:type="dxa"/>
            <w:vAlign w:val="center"/>
          </w:tcPr>
          <w:p w14:paraId="08545E63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094" w:type="dxa"/>
            <w:vAlign w:val="center"/>
          </w:tcPr>
          <w:p w14:paraId="27B5AECE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F7682E" w:rsidRPr="007850EE" w14:paraId="2F90670E" w14:textId="77777777" w:rsidTr="008345CA">
        <w:trPr>
          <w:trHeight w:val="242"/>
        </w:trPr>
        <w:tc>
          <w:tcPr>
            <w:tcW w:w="1272" w:type="dxa"/>
            <w:shd w:val="clear" w:color="auto" w:fill="895AA0"/>
            <w:vAlign w:val="center"/>
          </w:tcPr>
          <w:p w14:paraId="16FA3587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7E44733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B8C2A1F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3B38C2C0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B941147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A6775E2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E223591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828" w:type="dxa"/>
            <w:vAlign w:val="center"/>
          </w:tcPr>
          <w:p w14:paraId="016DED0C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94" w:type="dxa"/>
            <w:vAlign w:val="center"/>
          </w:tcPr>
          <w:p w14:paraId="712B9217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F7682E" w:rsidRPr="007850EE" w14:paraId="4DC9F6F7" w14:textId="77777777" w:rsidTr="008345CA">
        <w:trPr>
          <w:trHeight w:val="242"/>
        </w:trPr>
        <w:tc>
          <w:tcPr>
            <w:tcW w:w="1272" w:type="dxa"/>
            <w:shd w:val="clear" w:color="auto" w:fill="895AA0"/>
            <w:vAlign w:val="center"/>
          </w:tcPr>
          <w:p w14:paraId="51CE5C47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ER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4B6E19D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6FA2B5D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65E54D7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BE9B5F0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FF59F5D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CEF9131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</w:p>
        </w:tc>
        <w:tc>
          <w:tcPr>
            <w:tcW w:w="828" w:type="dxa"/>
            <w:vAlign w:val="center"/>
          </w:tcPr>
          <w:p w14:paraId="3DA1FFE9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94" w:type="dxa"/>
            <w:vAlign w:val="center"/>
          </w:tcPr>
          <w:p w14:paraId="0AE351E8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F7682E" w:rsidRPr="007850EE" w14:paraId="1F83C0E7" w14:textId="77777777" w:rsidTr="008345CA">
        <w:trPr>
          <w:trHeight w:val="242"/>
        </w:trPr>
        <w:tc>
          <w:tcPr>
            <w:tcW w:w="1272" w:type="dxa"/>
            <w:shd w:val="clear" w:color="auto" w:fill="895AA0"/>
            <w:vAlign w:val="center"/>
          </w:tcPr>
          <w:p w14:paraId="581438B9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RCA1 status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AD0E6A1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Wild type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B2C64A9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Wild type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11E8DBF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Wild type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C30B6E0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Wild type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3E464BA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Wild type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BF8F3A2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Wild type</w:t>
            </w:r>
          </w:p>
        </w:tc>
        <w:tc>
          <w:tcPr>
            <w:tcW w:w="828" w:type="dxa"/>
            <w:vAlign w:val="center"/>
          </w:tcPr>
          <w:p w14:paraId="58A7734E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nock out</w:t>
            </w:r>
          </w:p>
        </w:tc>
        <w:tc>
          <w:tcPr>
            <w:tcW w:w="1094" w:type="dxa"/>
            <w:vAlign w:val="center"/>
          </w:tcPr>
          <w:p w14:paraId="2AFF4EEE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nock out</w:t>
            </w:r>
          </w:p>
        </w:tc>
      </w:tr>
      <w:tr w:rsidR="00F7682E" w:rsidRPr="007850EE" w14:paraId="3840AED1" w14:textId="77777777" w:rsidTr="008345CA">
        <w:trPr>
          <w:trHeight w:val="242"/>
        </w:trPr>
        <w:tc>
          <w:tcPr>
            <w:tcW w:w="1272" w:type="dxa"/>
            <w:shd w:val="clear" w:color="auto" w:fill="895AA0"/>
            <w:vAlign w:val="center"/>
          </w:tcPr>
          <w:p w14:paraId="1C8C197D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P53 status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5BA9365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Wild type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1B5725E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Wild type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8F15079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utant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CA90101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utant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A987568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utant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5DCDBF1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utant</w:t>
            </w:r>
          </w:p>
        </w:tc>
        <w:tc>
          <w:tcPr>
            <w:tcW w:w="828" w:type="dxa"/>
            <w:vAlign w:val="center"/>
          </w:tcPr>
          <w:p w14:paraId="74EE7920" w14:textId="77777777" w:rsidR="00F7682E" w:rsidRPr="007850E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nock out</w:t>
            </w:r>
          </w:p>
        </w:tc>
        <w:tc>
          <w:tcPr>
            <w:tcW w:w="1094" w:type="dxa"/>
            <w:vAlign w:val="center"/>
          </w:tcPr>
          <w:p w14:paraId="7BA9B2E3" w14:textId="77777777" w:rsidR="00F7682E" w:rsidRDefault="00F7682E" w:rsidP="008345CA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nock out</w:t>
            </w:r>
          </w:p>
        </w:tc>
      </w:tr>
    </w:tbl>
    <w:p w14:paraId="4B4AAE5F" w14:textId="4796BB10" w:rsidR="004E7B36" w:rsidRDefault="004E7B3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B105F03" w14:textId="77777777" w:rsidR="004E7B36" w:rsidRDefault="004E7B36" w:rsidP="004E7B36">
      <w:pPr>
        <w:rPr>
          <w:rFonts w:ascii="Arial" w:hAnsi="Arial" w:cs="Arial"/>
          <w:sz w:val="22"/>
          <w:szCs w:val="22"/>
        </w:rPr>
      </w:pPr>
    </w:p>
    <w:tbl>
      <w:tblPr>
        <w:tblW w:w="10308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184"/>
        <w:gridCol w:w="1226"/>
        <w:gridCol w:w="1100"/>
        <w:gridCol w:w="1120"/>
        <w:gridCol w:w="1090"/>
        <w:gridCol w:w="1210"/>
        <w:gridCol w:w="900"/>
        <w:gridCol w:w="1038"/>
      </w:tblGrid>
      <w:tr w:rsidR="004E7B36" w14:paraId="09A1F051" w14:textId="77777777" w:rsidTr="008D21CE">
        <w:trPr>
          <w:trHeight w:val="980"/>
        </w:trPr>
        <w:tc>
          <w:tcPr>
            <w:tcW w:w="10308" w:type="dxa"/>
            <w:gridSpan w:val="9"/>
            <w:shd w:val="clear" w:color="auto" w:fill="1F497D" w:themeFill="text2"/>
            <w:vAlign w:val="center"/>
          </w:tcPr>
          <w:p w14:paraId="0E19AA2B" w14:textId="31DB370A" w:rsidR="004E7B36" w:rsidRDefault="004E7B36" w:rsidP="008D21CE">
            <w:pPr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Table S3</w:t>
            </w:r>
            <w:r w:rsidRPr="00CF21B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 xml:space="preserve"> – 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Synergy scores of the drug combination of Cpd-5 and Paclitaxel in a panel of breast cell lines.</w:t>
            </w:r>
          </w:p>
        </w:tc>
      </w:tr>
      <w:tr w:rsidR="004E7B36" w14:paraId="69EB92D8" w14:textId="77777777" w:rsidTr="008D21CE">
        <w:trPr>
          <w:trHeight w:val="1061"/>
        </w:trPr>
        <w:tc>
          <w:tcPr>
            <w:tcW w:w="1440" w:type="dxa"/>
            <w:shd w:val="clear" w:color="auto" w:fill="895AA0"/>
            <w:vAlign w:val="center"/>
          </w:tcPr>
          <w:p w14:paraId="248D0BD9" w14:textId="77777777" w:rsidR="004E7B36" w:rsidRPr="00CF21B7" w:rsidRDefault="004E7B36" w:rsidP="008D21CE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ell Lin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20C550E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F 10A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E27D007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F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864837F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DA-MB-36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31568A4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DA-MB-46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75C3CAF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DA-MB-23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3890EF00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-BR-3</w:t>
            </w:r>
          </w:p>
        </w:tc>
        <w:tc>
          <w:tcPr>
            <w:tcW w:w="900" w:type="dxa"/>
            <w:vAlign w:val="center"/>
          </w:tcPr>
          <w:p w14:paraId="2B2D9C48" w14:textId="77777777" w:rsidR="004E7B36" w:rsidRDefault="004E7B36" w:rsidP="008D21CE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P3</w:t>
            </w:r>
          </w:p>
        </w:tc>
        <w:tc>
          <w:tcPr>
            <w:tcW w:w="1038" w:type="dxa"/>
            <w:vAlign w:val="center"/>
          </w:tcPr>
          <w:p w14:paraId="0FD1425D" w14:textId="77777777" w:rsidR="004E7B36" w:rsidRDefault="004E7B36" w:rsidP="008D21CE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B1P-B11</w:t>
            </w:r>
          </w:p>
        </w:tc>
      </w:tr>
      <w:tr w:rsidR="004E7B36" w:rsidRPr="007850EE" w14:paraId="70741076" w14:textId="77777777" w:rsidTr="008D21CE">
        <w:trPr>
          <w:trHeight w:val="242"/>
        </w:trPr>
        <w:tc>
          <w:tcPr>
            <w:tcW w:w="1440" w:type="dxa"/>
            <w:shd w:val="clear" w:color="auto" w:fill="895AA0"/>
            <w:vAlign w:val="center"/>
          </w:tcPr>
          <w:p w14:paraId="0D6D56FE" w14:textId="77777777" w:rsidR="004E7B36" w:rsidRPr="00CF21B7" w:rsidRDefault="004E7B36" w:rsidP="008D21CE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ynergy Scor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6AEFEAE" w14:textId="77777777" w:rsidR="004E7B36" w:rsidRPr="004D54AB" w:rsidRDefault="004E7B36" w:rsidP="008D21C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.75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26D19B9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E80B71B" w14:textId="4C61BBC9" w:rsidR="004E7B36" w:rsidRPr="007850EE" w:rsidRDefault="00510EF5" w:rsidP="008D21C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14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AFD6C0A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4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7267E52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0.75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AC8DC97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900" w:type="dxa"/>
            <w:vAlign w:val="center"/>
          </w:tcPr>
          <w:p w14:paraId="66C36DA9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8.32</w:t>
            </w:r>
          </w:p>
        </w:tc>
        <w:tc>
          <w:tcPr>
            <w:tcW w:w="1038" w:type="dxa"/>
            <w:vAlign w:val="center"/>
          </w:tcPr>
          <w:p w14:paraId="7252E04E" w14:textId="77777777" w:rsidR="004E7B36" w:rsidRPr="007850EE" w:rsidRDefault="004E7B36" w:rsidP="008D21CE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4.56</w:t>
            </w:r>
          </w:p>
        </w:tc>
      </w:tr>
    </w:tbl>
    <w:p w14:paraId="43EB1C50" w14:textId="77777777" w:rsidR="004E7B36" w:rsidRDefault="004E7B36" w:rsidP="004E7B36">
      <w:pPr>
        <w:rPr>
          <w:rFonts w:ascii="Arial" w:hAnsi="Arial" w:cs="Arial"/>
          <w:sz w:val="22"/>
          <w:szCs w:val="22"/>
        </w:rPr>
      </w:pPr>
    </w:p>
    <w:p w14:paraId="56927D34" w14:textId="77777777" w:rsidR="00037246" w:rsidRDefault="0003724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1"/>
        <w:gridCol w:w="2531"/>
        <w:gridCol w:w="1899"/>
        <w:gridCol w:w="1824"/>
        <w:gridCol w:w="1710"/>
      </w:tblGrid>
      <w:tr w:rsidR="00037246" w:rsidRPr="007850EE" w14:paraId="65F13DB9" w14:textId="77777777" w:rsidTr="000368D5">
        <w:trPr>
          <w:trHeight w:val="575"/>
        </w:trPr>
        <w:tc>
          <w:tcPr>
            <w:tcW w:w="9445" w:type="dxa"/>
            <w:gridSpan w:val="5"/>
            <w:shd w:val="clear" w:color="auto" w:fill="244061" w:themeFill="accent1" w:themeFillShade="80"/>
            <w:vAlign w:val="center"/>
          </w:tcPr>
          <w:p w14:paraId="4CDA18AB" w14:textId="23428B66" w:rsidR="00037246" w:rsidRPr="0073322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33CCB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4</w:t>
            </w:r>
            <w:r w:rsidRPr="004D54AB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 xml:space="preserve">Summary of th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4D54AB">
              <w:rPr>
                <w:rFonts w:ascii="Arial" w:hAnsi="Arial" w:cs="Arial"/>
                <w:sz w:val="22"/>
                <w:szCs w:val="22"/>
              </w:rPr>
              <w:t>isto</w:t>
            </w:r>
            <w:proofErr w:type="spellEnd"/>
            <w:r w:rsidRPr="004D54AB">
              <w:rPr>
                <w:rFonts w:ascii="Arial" w:hAnsi="Arial" w:cs="Arial"/>
                <w:sz w:val="22"/>
                <w:szCs w:val="22"/>
              </w:rPr>
              <w:t xml:space="preserve">-pathological findings of the tissues from the MTD study in the </w:t>
            </w:r>
            <w:r>
              <w:rPr>
                <w:rFonts w:ascii="Arial" w:hAnsi="Arial" w:cs="Arial"/>
                <w:sz w:val="22"/>
                <w:szCs w:val="22"/>
              </w:rPr>
              <w:t xml:space="preserve">control </w:t>
            </w:r>
            <w:r w:rsidRPr="004D54AB">
              <w:rPr>
                <w:rFonts w:ascii="Arial" w:hAnsi="Arial" w:cs="Arial"/>
                <w:sz w:val="22"/>
                <w:szCs w:val="22"/>
              </w:rPr>
              <w:t>m</w:t>
            </w:r>
            <w:r w:rsidRPr="007850EE">
              <w:rPr>
                <w:rFonts w:ascii="Arial" w:hAnsi="Arial" w:cs="Arial"/>
                <w:sz w:val="22"/>
                <w:szCs w:val="22"/>
              </w:rPr>
              <w:t>ice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037246" w:rsidRPr="007850EE" w14:paraId="181F01AB" w14:textId="77777777" w:rsidTr="000368D5">
        <w:trPr>
          <w:trHeight w:val="575"/>
        </w:trPr>
        <w:tc>
          <w:tcPr>
            <w:tcW w:w="1481" w:type="dxa"/>
            <w:shd w:val="clear" w:color="auto" w:fill="895AA0"/>
            <w:vAlign w:val="center"/>
          </w:tcPr>
          <w:p w14:paraId="72D9C7BB" w14:textId="77777777" w:rsidR="00037246" w:rsidRPr="00B03BD5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73322E">
              <w:rPr>
                <w:rFonts w:ascii="Arial" w:hAnsi="Arial" w:cs="Arial"/>
                <w:b/>
                <w:sz w:val="22"/>
                <w:szCs w:val="22"/>
              </w:rPr>
              <w:t>Treatment</w:t>
            </w:r>
          </w:p>
        </w:tc>
        <w:tc>
          <w:tcPr>
            <w:tcW w:w="2531" w:type="dxa"/>
            <w:shd w:val="clear" w:color="auto" w:fill="895AA0"/>
            <w:vAlign w:val="center"/>
          </w:tcPr>
          <w:p w14:paraId="27D055DC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5CF5">
              <w:rPr>
                <w:rFonts w:ascii="Arial" w:hAnsi="Arial" w:cs="Arial"/>
                <w:b/>
                <w:sz w:val="22"/>
                <w:szCs w:val="22"/>
              </w:rPr>
              <w:t>Jejunum/Ileum</w:t>
            </w:r>
          </w:p>
        </w:tc>
        <w:tc>
          <w:tcPr>
            <w:tcW w:w="1899" w:type="dxa"/>
            <w:shd w:val="clear" w:color="auto" w:fill="895AA0"/>
            <w:vAlign w:val="center"/>
          </w:tcPr>
          <w:p w14:paraId="7E7A9563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3322E">
              <w:rPr>
                <w:rFonts w:ascii="Arial" w:hAnsi="Arial" w:cs="Arial"/>
                <w:b/>
                <w:sz w:val="22"/>
                <w:szCs w:val="22"/>
              </w:rPr>
              <w:t>Colon</w:t>
            </w:r>
          </w:p>
        </w:tc>
        <w:tc>
          <w:tcPr>
            <w:tcW w:w="1824" w:type="dxa"/>
            <w:shd w:val="clear" w:color="auto" w:fill="895AA0"/>
            <w:vAlign w:val="center"/>
          </w:tcPr>
          <w:p w14:paraId="3FC1E735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3322E">
              <w:rPr>
                <w:rFonts w:ascii="Arial" w:hAnsi="Arial" w:cs="Arial"/>
                <w:b/>
                <w:sz w:val="22"/>
                <w:szCs w:val="22"/>
              </w:rPr>
              <w:t>Spleen</w:t>
            </w:r>
          </w:p>
        </w:tc>
        <w:tc>
          <w:tcPr>
            <w:tcW w:w="1710" w:type="dxa"/>
            <w:shd w:val="clear" w:color="auto" w:fill="895AA0"/>
            <w:vAlign w:val="center"/>
          </w:tcPr>
          <w:p w14:paraId="0CCFB9FE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3322E">
              <w:rPr>
                <w:rFonts w:ascii="Arial" w:hAnsi="Arial" w:cs="Arial"/>
                <w:b/>
                <w:sz w:val="22"/>
                <w:szCs w:val="22"/>
              </w:rPr>
              <w:t>Bone marrow</w:t>
            </w:r>
          </w:p>
        </w:tc>
      </w:tr>
      <w:tr w:rsidR="00037246" w:rsidRPr="007850EE" w14:paraId="235AA561" w14:textId="77777777" w:rsidTr="000368D5">
        <w:tc>
          <w:tcPr>
            <w:tcW w:w="1481" w:type="dxa"/>
            <w:shd w:val="clear" w:color="auto" w:fill="auto"/>
            <w:vAlign w:val="center"/>
          </w:tcPr>
          <w:p w14:paraId="788FC007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Vehicle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3DC6D49D" w14:textId="77777777" w:rsidR="00037246" w:rsidRPr="004D54AB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54AB">
              <w:rPr>
                <w:rFonts w:ascii="Arial" w:hAnsi="Arial" w:cs="Arial"/>
                <w:sz w:val="22"/>
                <w:szCs w:val="22"/>
              </w:rPr>
              <w:t>No alterations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0FD75F7C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No alterations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476C05B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No alteration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BE589E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No alterations</w:t>
            </w:r>
          </w:p>
        </w:tc>
      </w:tr>
      <w:tr w:rsidR="00037246" w:rsidRPr="007850EE" w14:paraId="4F4B426B" w14:textId="77777777" w:rsidTr="000368D5">
        <w:tc>
          <w:tcPr>
            <w:tcW w:w="1481" w:type="dxa"/>
            <w:shd w:val="clear" w:color="auto" w:fill="auto"/>
            <w:vAlign w:val="center"/>
          </w:tcPr>
          <w:p w14:paraId="67873701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25 mg/kg Cpd-5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4956071E" w14:textId="77777777" w:rsidR="00037246" w:rsidRPr="00C159F4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reased</w:t>
            </w:r>
            <w:r w:rsidRPr="00C159F4">
              <w:rPr>
                <w:rFonts w:ascii="Arial" w:hAnsi="Arial" w:cs="Arial"/>
                <w:sz w:val="22"/>
                <w:szCs w:val="22"/>
              </w:rPr>
              <w:t xml:space="preserve"> apoptotic and mitotic cells in the crypts of jejunum. The lesions are severer in ileum showing reduction</w:t>
            </w:r>
            <w:r>
              <w:rPr>
                <w:rFonts w:ascii="Arial" w:hAnsi="Arial" w:cs="Arial"/>
                <w:sz w:val="22"/>
                <w:szCs w:val="22"/>
              </w:rPr>
              <w:t xml:space="preserve"> and depletion</w:t>
            </w:r>
            <w:r w:rsidRPr="00C159F4">
              <w:rPr>
                <w:rFonts w:ascii="Arial" w:hAnsi="Arial" w:cs="Arial"/>
                <w:sz w:val="22"/>
                <w:szCs w:val="22"/>
              </w:rPr>
              <w:t xml:space="preserve"> of the crypts, degeneration of the covering epithelia and</w:t>
            </w:r>
          </w:p>
          <w:p w14:paraId="045BD701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59F4">
              <w:rPr>
                <w:rFonts w:ascii="Arial" w:hAnsi="Arial" w:cs="Arial"/>
                <w:sz w:val="22"/>
                <w:szCs w:val="22"/>
              </w:rPr>
              <w:t>lymphocytic infiltrations.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5253F151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C159F4">
              <w:rPr>
                <w:rFonts w:ascii="Arial" w:hAnsi="Arial" w:cs="Arial"/>
                <w:sz w:val="22"/>
                <w:szCs w:val="22"/>
              </w:rPr>
              <w:t xml:space="preserve">esions in cecum and proximal colon similar to the ones described in ileum.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95D93DA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59F4">
              <w:rPr>
                <w:rFonts w:ascii="Arial" w:hAnsi="Arial" w:cs="Arial"/>
                <w:sz w:val="22"/>
                <w:szCs w:val="22"/>
              </w:rPr>
              <w:t xml:space="preserve">Low hematopoiesis.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FE13D3" w14:textId="77777777" w:rsidR="00037246" w:rsidRPr="007850EE" w:rsidRDefault="00037246" w:rsidP="000368D5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rked r</w:t>
            </w:r>
            <w:r w:rsidRPr="00C159F4">
              <w:rPr>
                <w:rFonts w:ascii="Arial" w:hAnsi="Arial" w:cs="Arial"/>
                <w:sz w:val="22"/>
                <w:szCs w:val="22"/>
              </w:rPr>
              <w:t>eduction of the cellularity of all cell lineages in the bone marrow of sternum.</w:t>
            </w:r>
          </w:p>
        </w:tc>
      </w:tr>
    </w:tbl>
    <w:p w14:paraId="153FE8A0" w14:textId="77777777" w:rsidR="00037246" w:rsidRDefault="00037246" w:rsidP="00037246"/>
    <w:p w14:paraId="4FCC0F3A" w14:textId="77777777" w:rsidR="00037246" w:rsidRDefault="00037246" w:rsidP="00037246"/>
    <w:p w14:paraId="048EFAAA" w14:textId="17709F0D" w:rsidR="004E7B36" w:rsidRDefault="004E7B3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939FD06" w14:textId="7CF6F6D3" w:rsidR="002300FB" w:rsidRDefault="004E7B3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 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3"/>
        <w:gridCol w:w="932"/>
        <w:gridCol w:w="1054"/>
        <w:gridCol w:w="1054"/>
        <w:gridCol w:w="1054"/>
        <w:gridCol w:w="1054"/>
        <w:gridCol w:w="1124"/>
      </w:tblGrid>
      <w:tr w:rsidR="00CF21B7" w:rsidRPr="007850EE" w14:paraId="39C4BCDA" w14:textId="77777777" w:rsidTr="00CF21B7">
        <w:trPr>
          <w:trHeight w:val="1574"/>
        </w:trPr>
        <w:tc>
          <w:tcPr>
            <w:tcW w:w="8545" w:type="dxa"/>
            <w:gridSpan w:val="7"/>
            <w:shd w:val="clear" w:color="auto" w:fill="1F497D" w:themeFill="text2"/>
            <w:vAlign w:val="center"/>
          </w:tcPr>
          <w:p w14:paraId="5BBB414B" w14:textId="740D34F6" w:rsidR="00CF21B7" w:rsidRPr="00CF21B7" w:rsidRDefault="00CF21B7" w:rsidP="00B7145A">
            <w:pPr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Table S</w:t>
            </w:r>
            <w:r w:rsidR="001B3AD4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5</w:t>
            </w:r>
            <w:r w:rsidRPr="00CF21B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 xml:space="preserve"> – 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IC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  <w:vertAlign w:val="subscript"/>
              </w:rPr>
              <w:t>50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of Paclitaxel in KB1P-B11 cell line with the C577Y mutation. Values represent the average IC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  <w:vertAlign w:val="subscript"/>
              </w:rPr>
              <w:t>50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and respective standard error of three independent experiments.</w:t>
            </w:r>
          </w:p>
        </w:tc>
      </w:tr>
      <w:tr w:rsidR="00CF21B7" w:rsidRPr="007850EE" w14:paraId="22CD9CAF" w14:textId="77777777" w:rsidTr="00201AAE">
        <w:tc>
          <w:tcPr>
            <w:tcW w:w="2273" w:type="dxa"/>
            <w:shd w:val="clear" w:color="auto" w:fill="B2A1C7" w:themeFill="accent4" w:themeFillTint="99"/>
            <w:vAlign w:val="center"/>
          </w:tcPr>
          <w:p w14:paraId="4B8DD288" w14:textId="77777777" w:rsidR="00CF21B7" w:rsidRPr="00CF21B7" w:rsidRDefault="00CF21B7" w:rsidP="00B7145A">
            <w:pPr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sz w:val="22"/>
                <w:szCs w:val="22"/>
              </w:rPr>
              <w:t>Cpd-5 (</w:t>
            </w:r>
            <w:proofErr w:type="spellStart"/>
            <w:r w:rsidRPr="00CF21B7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CF21B7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32" w:type="dxa"/>
            <w:shd w:val="clear" w:color="auto" w:fill="B2A1C7" w:themeFill="accent4" w:themeFillTint="99"/>
            <w:vAlign w:val="center"/>
          </w:tcPr>
          <w:p w14:paraId="1AD2955C" w14:textId="77777777" w:rsidR="00CF21B7" w:rsidRPr="007850EE" w:rsidRDefault="00CF21B7" w:rsidP="00B7145A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54" w:type="dxa"/>
            <w:shd w:val="clear" w:color="auto" w:fill="B2A1C7" w:themeFill="accent4" w:themeFillTint="99"/>
            <w:vAlign w:val="center"/>
          </w:tcPr>
          <w:p w14:paraId="1BB897C2" w14:textId="77777777" w:rsidR="00CF21B7" w:rsidRPr="007850EE" w:rsidRDefault="00CF21B7" w:rsidP="00B7145A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54" w:type="dxa"/>
            <w:shd w:val="clear" w:color="auto" w:fill="B2A1C7" w:themeFill="accent4" w:themeFillTint="99"/>
            <w:vAlign w:val="center"/>
          </w:tcPr>
          <w:p w14:paraId="13A29CD6" w14:textId="77777777" w:rsidR="00CF21B7" w:rsidRPr="007850EE" w:rsidRDefault="00CF21B7" w:rsidP="00B7145A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54" w:type="dxa"/>
            <w:shd w:val="clear" w:color="auto" w:fill="B2A1C7" w:themeFill="accent4" w:themeFillTint="99"/>
            <w:vAlign w:val="center"/>
          </w:tcPr>
          <w:p w14:paraId="6067696C" w14:textId="77777777" w:rsidR="00CF21B7" w:rsidRPr="007850EE" w:rsidRDefault="00CF21B7" w:rsidP="00B7145A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054" w:type="dxa"/>
            <w:shd w:val="clear" w:color="auto" w:fill="B2A1C7" w:themeFill="accent4" w:themeFillTint="99"/>
            <w:vAlign w:val="center"/>
          </w:tcPr>
          <w:p w14:paraId="7A445076" w14:textId="77777777" w:rsidR="00CF21B7" w:rsidRPr="007850EE" w:rsidRDefault="00CF21B7" w:rsidP="00B7145A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124" w:type="dxa"/>
            <w:shd w:val="clear" w:color="auto" w:fill="B2A1C7" w:themeFill="accent4" w:themeFillTint="99"/>
            <w:vAlign w:val="center"/>
          </w:tcPr>
          <w:p w14:paraId="29CFC537" w14:textId="77777777" w:rsidR="00CF21B7" w:rsidRPr="007850EE" w:rsidRDefault="00CF21B7" w:rsidP="00B7145A">
            <w:pPr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50E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CF21B7" w:rsidRPr="007850EE" w14:paraId="62AF081C" w14:textId="77777777" w:rsidTr="00CF21B7">
        <w:trPr>
          <w:trHeight w:val="242"/>
        </w:trPr>
        <w:tc>
          <w:tcPr>
            <w:tcW w:w="2273" w:type="dxa"/>
            <w:shd w:val="clear" w:color="auto" w:fill="895AA0"/>
            <w:vAlign w:val="center"/>
          </w:tcPr>
          <w:p w14:paraId="4500A6E9" w14:textId="77777777" w:rsidR="00CF21B7" w:rsidRPr="00CF21B7" w:rsidRDefault="00CF21B7" w:rsidP="00B7145A">
            <w:pPr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F21B7">
              <w:rPr>
                <w:rFonts w:ascii="Arial" w:hAnsi="Arial" w:cs="Arial"/>
                <w:b/>
                <w:sz w:val="22"/>
                <w:szCs w:val="22"/>
              </w:rPr>
              <w:t>Paclitaxel IC</w:t>
            </w:r>
            <w:r w:rsidRPr="00CF21B7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 w:rsidRPr="00CF21B7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proofErr w:type="spellStart"/>
            <w:r w:rsidRPr="00CF21B7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CF21B7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5102178" w14:textId="77777777" w:rsidR="00CF21B7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4D54AB">
              <w:rPr>
                <w:rFonts w:ascii="Arial" w:eastAsia="Times New Roman" w:hAnsi="Arial" w:cs="Arial"/>
                <w:sz w:val="22"/>
                <w:szCs w:val="22"/>
              </w:rPr>
              <w:t>7.7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9 </w:t>
            </w:r>
          </w:p>
          <w:p w14:paraId="16E0D6DB" w14:textId="77777777" w:rsidR="00CF21B7" w:rsidRPr="004D54AB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A9F565E" w14:textId="77777777" w:rsidR="00CF21B7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7850EE">
              <w:rPr>
                <w:rFonts w:ascii="Arial" w:eastAsia="Times New Roman" w:hAnsi="Arial" w:cs="Arial"/>
                <w:sz w:val="22"/>
                <w:szCs w:val="22"/>
              </w:rPr>
              <w:t>7.80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5DC12093" w14:textId="77777777" w:rsidR="00CF21B7" w:rsidRPr="007850EE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3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50B8BBB" w14:textId="77777777" w:rsidR="00CF21B7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7850EE">
              <w:rPr>
                <w:rFonts w:ascii="Arial" w:eastAsia="Times New Roman" w:hAnsi="Arial" w:cs="Arial"/>
                <w:sz w:val="22"/>
                <w:szCs w:val="22"/>
              </w:rPr>
              <w:t>7.8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9 </w:t>
            </w:r>
          </w:p>
          <w:p w14:paraId="36FC6717" w14:textId="77777777" w:rsidR="00CF21B7" w:rsidRPr="007850EE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 099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C0BB540" w14:textId="77777777" w:rsidR="00CF21B7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7850EE">
              <w:rPr>
                <w:rFonts w:ascii="Arial" w:eastAsia="Times New Roman" w:hAnsi="Arial" w:cs="Arial"/>
                <w:sz w:val="22"/>
                <w:szCs w:val="22"/>
              </w:rPr>
              <w:t>6.32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38350E33" w14:textId="77777777" w:rsidR="00CF21B7" w:rsidRPr="007850EE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66E8BF9" w14:textId="77777777" w:rsidR="00CF21B7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7850EE">
              <w:rPr>
                <w:rFonts w:ascii="Arial" w:eastAsia="Times New Roman" w:hAnsi="Arial" w:cs="Arial"/>
                <w:sz w:val="22"/>
                <w:szCs w:val="22"/>
              </w:rPr>
              <w:t>6.2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4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39FCBA4E" w14:textId="77777777" w:rsidR="00CF21B7" w:rsidRPr="007850EE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F841CED" w14:textId="77777777" w:rsidR="00CF21B7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7850EE">
              <w:rPr>
                <w:rFonts w:ascii="Arial" w:eastAsia="Times New Roman" w:hAnsi="Arial" w:cs="Arial"/>
                <w:sz w:val="22"/>
                <w:szCs w:val="22"/>
              </w:rPr>
              <w:t>6.37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7A567AB9" w14:textId="77777777" w:rsidR="00CF21B7" w:rsidRPr="007850EE" w:rsidRDefault="00CF21B7" w:rsidP="00B7145A">
            <w:pPr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0.13</w:t>
            </w:r>
          </w:p>
        </w:tc>
      </w:tr>
    </w:tbl>
    <w:p w14:paraId="6FD71294" w14:textId="77777777" w:rsidR="00CF21B7" w:rsidRDefault="00CF21B7" w:rsidP="00CF21B7"/>
    <w:p w14:paraId="28F0B400" w14:textId="283FCD2E" w:rsidR="00B84E21" w:rsidRDefault="00B84E2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W w:w="9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8"/>
        <w:gridCol w:w="2160"/>
        <w:gridCol w:w="2228"/>
        <w:gridCol w:w="11"/>
      </w:tblGrid>
      <w:tr w:rsidR="00B84E21" w:rsidRPr="007850EE" w14:paraId="6EFC1756" w14:textId="77777777" w:rsidTr="002757D5">
        <w:trPr>
          <w:trHeight w:val="1574"/>
        </w:trPr>
        <w:tc>
          <w:tcPr>
            <w:tcW w:w="9097" w:type="dxa"/>
            <w:gridSpan w:val="4"/>
            <w:shd w:val="clear" w:color="auto" w:fill="1F497D" w:themeFill="text2"/>
            <w:vAlign w:val="center"/>
          </w:tcPr>
          <w:p w14:paraId="6B2E6C42" w14:textId="1619D1A9" w:rsidR="00B84E21" w:rsidRPr="00CF21B7" w:rsidRDefault="00B84E21" w:rsidP="00ED7D94">
            <w:pPr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lastRenderedPageBreak/>
              <w:t>T</w:t>
            </w:r>
            <w:r w:rsidRPr="00CF21B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able S</w:t>
            </w:r>
            <w:r w:rsidR="007D189B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6</w:t>
            </w:r>
            <w:r w:rsidRPr="00CF21B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 xml:space="preserve"> –</w:t>
            </w:r>
            <w:r w:rsidR="007175D2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 xml:space="preserve"> 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Cpd-5</w:t>
            </w:r>
            <w:r w:rsidR="007175D2"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measurements in serum and by </w:t>
            </w:r>
            <w:proofErr w:type="spellStart"/>
            <w:r w:rsidR="007F0114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tumour</w:t>
            </w:r>
            <w:proofErr w:type="spellEnd"/>
            <w:r w:rsidR="007175D2"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weight</w:t>
            </w:r>
            <w:r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.</w:t>
            </w:r>
            <w:r w:rsidR="005C2649"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Values represent the mean concentration and respective standard deviation from more than two samples</w:t>
            </w:r>
            <w:r w:rsidR="00844D1F"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(when availa</w:t>
            </w:r>
            <w:r w:rsidR="005C2649" w:rsidRPr="003549C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ble).</w:t>
            </w:r>
          </w:p>
        </w:tc>
      </w:tr>
      <w:tr w:rsidR="00B84E21" w:rsidRPr="007850EE" w14:paraId="1FA205F1" w14:textId="77777777" w:rsidTr="00AC5BF0">
        <w:trPr>
          <w:gridAfter w:val="1"/>
          <w:wAfter w:w="11" w:type="dxa"/>
        </w:trPr>
        <w:tc>
          <w:tcPr>
            <w:tcW w:w="4698" w:type="dxa"/>
            <w:shd w:val="clear" w:color="auto" w:fill="B2A1C7" w:themeFill="accent4" w:themeFillTint="99"/>
            <w:vAlign w:val="center"/>
          </w:tcPr>
          <w:p w14:paraId="581825B8" w14:textId="3A44A456" w:rsidR="00B84E21" w:rsidRPr="00CF21B7" w:rsidRDefault="002757D5" w:rsidP="00B84E21">
            <w:pPr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ample</w:t>
            </w:r>
          </w:p>
        </w:tc>
        <w:tc>
          <w:tcPr>
            <w:tcW w:w="2160" w:type="dxa"/>
            <w:shd w:val="clear" w:color="auto" w:fill="B2A1C7" w:themeFill="accent4" w:themeFillTint="99"/>
            <w:vAlign w:val="center"/>
          </w:tcPr>
          <w:p w14:paraId="7D4C8ACD" w14:textId="0DC6CBEF" w:rsidR="00B84E21" w:rsidRPr="002757D5" w:rsidRDefault="002757D5" w:rsidP="00B84E21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757D5">
              <w:rPr>
                <w:rFonts w:ascii="Arial" w:hAnsi="Arial" w:cs="Arial"/>
                <w:b/>
                <w:sz w:val="22"/>
                <w:szCs w:val="22"/>
              </w:rPr>
              <w:t>Serum (</w:t>
            </w:r>
            <w:proofErr w:type="spellStart"/>
            <w:r w:rsidRPr="002757D5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Pr="002757D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228" w:type="dxa"/>
            <w:shd w:val="clear" w:color="auto" w:fill="B2A1C7" w:themeFill="accent4" w:themeFillTint="99"/>
            <w:vAlign w:val="center"/>
          </w:tcPr>
          <w:p w14:paraId="61D41121" w14:textId="78939FBA" w:rsidR="00B84E21" w:rsidRPr="002757D5" w:rsidRDefault="007F0114" w:rsidP="00B84E21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Tumour</w:t>
            </w:r>
            <w:proofErr w:type="spellEnd"/>
            <w:r w:rsidR="002757D5" w:rsidRPr="002757D5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proofErr w:type="spellStart"/>
            <w:r w:rsidR="002757D5" w:rsidRPr="002757D5">
              <w:rPr>
                <w:rFonts w:ascii="Arial" w:hAnsi="Arial" w:cs="Arial"/>
                <w:b/>
                <w:sz w:val="22"/>
                <w:szCs w:val="22"/>
              </w:rPr>
              <w:t>nM</w:t>
            </w:r>
            <w:proofErr w:type="spellEnd"/>
            <w:r w:rsidR="002757D5" w:rsidRPr="002757D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2757D5" w:rsidRPr="00AC5BF0" w14:paraId="0AD0090E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25CAB80F" w14:textId="3200562C" w:rsidR="002757D5" w:rsidRPr="00AC5BF0" w:rsidRDefault="002757D5" w:rsidP="00AC5BF0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0 mg/kg Cpd-5 (24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F06888B" w14:textId="63ED0E3D" w:rsidR="002757D5" w:rsidRPr="00AC5BF0" w:rsidRDefault="002757D5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7,3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2701CADB" w14:textId="55589FD0" w:rsidR="002757D5" w:rsidRPr="00AC5BF0" w:rsidRDefault="002757D5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440</w:t>
            </w:r>
          </w:p>
        </w:tc>
      </w:tr>
      <w:tr w:rsidR="002757D5" w:rsidRPr="00AC5BF0" w14:paraId="7DCD2545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5F31B51B" w14:textId="0DF8FD77" w:rsidR="002757D5" w:rsidRPr="00AC5BF0" w:rsidRDefault="002757D5" w:rsidP="00AC5BF0">
            <w:pPr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AC5BF0">
              <w:rPr>
                <w:rFonts w:ascii="Arial" w:hAnsi="Arial" w:cs="Arial"/>
              </w:rPr>
              <w:t>10 mg/kg Cpd-5 (24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5A25BE0" w14:textId="242072C2" w:rsidR="002757D5" w:rsidRPr="00AC5BF0" w:rsidRDefault="002757D5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3,4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6B88E52F" w14:textId="0BDF3C9E" w:rsidR="002757D5" w:rsidRPr="00AC5BF0" w:rsidRDefault="002757D5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423</w:t>
            </w:r>
          </w:p>
        </w:tc>
      </w:tr>
      <w:tr w:rsidR="002757D5" w:rsidRPr="00AC5BF0" w14:paraId="409ABC59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5B7853F4" w14:textId="3A897D03" w:rsidR="002757D5" w:rsidRPr="00AC5BF0" w:rsidRDefault="002757D5" w:rsidP="00AC5BF0">
            <w:pPr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AC5BF0">
              <w:rPr>
                <w:rFonts w:ascii="Arial" w:hAnsi="Arial" w:cs="Arial"/>
              </w:rPr>
              <w:t>10 mg/kg Cpd-5 (48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39A33B" w14:textId="1468022B" w:rsidR="002757D5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&lt;</w:t>
            </w:r>
            <w:r w:rsidR="002757D5" w:rsidRPr="00AC5BF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6837D2B1" w14:textId="2183A8E7" w:rsidR="002757D5" w:rsidRPr="00AC5BF0" w:rsidRDefault="002757D5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ND</w:t>
            </w:r>
          </w:p>
        </w:tc>
      </w:tr>
      <w:tr w:rsidR="002757D5" w:rsidRPr="00AC5BF0" w14:paraId="2D9802C4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5CE56250" w14:textId="50D140E1" w:rsidR="002757D5" w:rsidRPr="00AC5BF0" w:rsidRDefault="002757D5" w:rsidP="00AC5BF0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0 mg/kg Cpd-5 (48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67BD24" w14:textId="129D77A0" w:rsidR="002757D5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&lt;</w:t>
            </w:r>
            <w:r w:rsidR="002757D5" w:rsidRPr="00AC5BF0">
              <w:rPr>
                <w:rFonts w:ascii="Arial" w:eastAsia="Times New Roman" w:hAnsi="Arial" w:cs="Arial"/>
              </w:rPr>
              <w:t xml:space="preserve"> 1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34F81DB2" w14:textId="1358C0E0" w:rsidR="002757D5" w:rsidRPr="00AC5BF0" w:rsidRDefault="002757D5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ND</w:t>
            </w:r>
          </w:p>
        </w:tc>
      </w:tr>
      <w:tr w:rsidR="002757D5" w:rsidRPr="00AC5BF0" w14:paraId="44F4E5E8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6160796A" w14:textId="3978B4FE" w:rsidR="002757D5" w:rsidRPr="00AC5BF0" w:rsidRDefault="002757D5" w:rsidP="00AC5BF0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0 mg/kg Cpd-5 (72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D1ECA99" w14:textId="66C44C16" w:rsidR="002757D5" w:rsidRPr="00AC5BF0" w:rsidRDefault="002757D5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314F296C" w14:textId="6A56F4E8" w:rsidR="002757D5" w:rsidRPr="00AC5BF0" w:rsidRDefault="002757D5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440</w:t>
            </w:r>
          </w:p>
        </w:tc>
      </w:tr>
      <w:tr w:rsidR="002757D5" w:rsidRPr="00AC5BF0" w14:paraId="632EC1A9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59B318F8" w14:textId="76B7DE74" w:rsidR="002757D5" w:rsidRPr="00AC5BF0" w:rsidRDefault="002757D5" w:rsidP="00AC5BF0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0 mg/kg Cpd-5 (72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D1CFB7" w14:textId="06DE0B92" w:rsidR="002757D5" w:rsidRPr="00AC5BF0" w:rsidRDefault="002757D5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1,4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7A1A6F5A" w14:textId="0F6E843C" w:rsidR="002757D5" w:rsidRPr="00AC5BF0" w:rsidRDefault="002757D5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284</w:t>
            </w:r>
          </w:p>
        </w:tc>
      </w:tr>
      <w:tr w:rsidR="002757D5" w:rsidRPr="00AC5BF0" w14:paraId="530A4289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01493A31" w14:textId="4BA757A3" w:rsidR="002757D5" w:rsidRPr="00AC5BF0" w:rsidRDefault="002757D5" w:rsidP="00AC5BF0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0 mg/kg Cpd-5 (72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4A254B" w14:textId="0AB55A0E" w:rsidR="002757D5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 xml:space="preserve">&lt; </w:t>
            </w:r>
            <w:r w:rsidR="002757D5" w:rsidRPr="00AC5BF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448590A1" w14:textId="3C054680" w:rsidR="002757D5" w:rsidRPr="00AC5BF0" w:rsidRDefault="002757D5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ND</w:t>
            </w:r>
          </w:p>
        </w:tc>
      </w:tr>
      <w:tr w:rsidR="002757D5" w:rsidRPr="00AC5BF0" w14:paraId="76E98953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69976E52" w14:textId="6B4B9C95" w:rsidR="002757D5" w:rsidRPr="00AC5BF0" w:rsidRDefault="002757D5" w:rsidP="00AC5BF0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0 mg/kg Cpd-5 (1 week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703A98" w14:textId="59CB2FF2" w:rsidR="002757D5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21,6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7984CE41" w14:textId="62FB3459" w:rsidR="002757D5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ND</w:t>
            </w:r>
          </w:p>
        </w:tc>
      </w:tr>
      <w:tr w:rsidR="00AC5BF0" w:rsidRPr="00AC5BF0" w14:paraId="5907288C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4ECD24FA" w14:textId="5F719E8F" w:rsidR="00AC5BF0" w:rsidRPr="00AC5BF0" w:rsidRDefault="00AC5BF0" w:rsidP="00AC5BF0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24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F105F31" w14:textId="5EF57E93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2,7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2220A282" w14:textId="0B05C272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234</w:t>
            </w:r>
          </w:p>
        </w:tc>
      </w:tr>
      <w:tr w:rsidR="00AC5BF0" w:rsidRPr="00AC5BF0" w14:paraId="7C3D3A93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230D2D43" w14:textId="45A71AA5" w:rsidR="00AC5BF0" w:rsidRPr="00AC5BF0" w:rsidRDefault="00AC5BF0" w:rsidP="00AC5BF0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24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B8E3071" w14:textId="5AD3BDA9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1,2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28E5355F" w14:textId="23179B3D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515</w:t>
            </w:r>
          </w:p>
        </w:tc>
      </w:tr>
      <w:tr w:rsidR="00AC5BF0" w:rsidRPr="00AC5BF0" w14:paraId="1BE242A4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2F661A76" w14:textId="7DDDD449" w:rsidR="00AC5BF0" w:rsidRPr="00AC5BF0" w:rsidRDefault="00AC5BF0" w:rsidP="00AC5BF0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24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B11FD1A" w14:textId="3E3F614A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AC5BF0">
              <w:rPr>
                <w:rFonts w:ascii="Arial" w:eastAsia="Times New Roman" w:hAnsi="Arial" w:cs="Arial"/>
                <w:lang w:val="pt-BR"/>
              </w:rPr>
              <w:t>&lt; 1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7C27BF49" w14:textId="7527DB0C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AC5BF0">
              <w:rPr>
                <w:rFonts w:ascii="Arial" w:eastAsia="Times New Roman" w:hAnsi="Arial" w:cs="Arial"/>
                <w:lang w:val="pt-BR"/>
              </w:rPr>
              <w:t>ND</w:t>
            </w:r>
          </w:p>
        </w:tc>
      </w:tr>
      <w:tr w:rsidR="00AC5BF0" w:rsidRPr="00AC5BF0" w14:paraId="02D85805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32571355" w14:textId="438F215F" w:rsidR="00AC5BF0" w:rsidRPr="00AC5BF0" w:rsidRDefault="00AC5BF0" w:rsidP="00AC5BF0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48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8D7DF1" w14:textId="6C45CC0E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AC5BF0">
              <w:rPr>
                <w:rFonts w:ascii="Arial" w:eastAsia="Times New Roman" w:hAnsi="Arial" w:cs="Arial"/>
                <w:lang w:val="pt-BR"/>
              </w:rPr>
              <w:t>&lt; 1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3C256D21" w14:textId="4CB21ECF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AC5BF0">
              <w:rPr>
                <w:rFonts w:ascii="Arial" w:eastAsia="Times New Roman" w:hAnsi="Arial" w:cs="Arial"/>
                <w:lang w:val="pt-BR"/>
              </w:rPr>
              <w:t>291</w:t>
            </w:r>
          </w:p>
        </w:tc>
      </w:tr>
      <w:tr w:rsidR="00AC5BF0" w:rsidRPr="00AC5BF0" w14:paraId="26B95DA6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6E52839D" w14:textId="50F5BE38" w:rsidR="00AC5BF0" w:rsidRPr="00AC5BF0" w:rsidRDefault="00AC5BF0" w:rsidP="00AC5BF0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48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E9011F2" w14:textId="290947C6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AC5BF0">
              <w:rPr>
                <w:rFonts w:ascii="Arial" w:eastAsia="Times New Roman" w:hAnsi="Arial" w:cs="Arial"/>
                <w:lang w:val="pt-BR"/>
              </w:rPr>
              <w:t>&lt; 1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280D711E" w14:textId="641339C4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AC5BF0">
              <w:rPr>
                <w:rFonts w:ascii="Arial" w:eastAsia="Times New Roman" w:hAnsi="Arial" w:cs="Arial"/>
                <w:lang w:val="pt-BR"/>
              </w:rPr>
              <w:t>ND</w:t>
            </w:r>
          </w:p>
        </w:tc>
      </w:tr>
      <w:tr w:rsidR="00AC5BF0" w:rsidRPr="00AC5BF0" w14:paraId="7126392C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19D63C40" w14:textId="57D600A7" w:rsidR="00AC5BF0" w:rsidRPr="00AC5BF0" w:rsidRDefault="00AC5BF0" w:rsidP="00AC5BF0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72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AD22B1B" w14:textId="48346AD3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AC5BF0">
              <w:rPr>
                <w:rFonts w:ascii="Arial" w:eastAsia="Times New Roman" w:hAnsi="Arial" w:cs="Arial"/>
                <w:lang w:val="pt-BR"/>
              </w:rPr>
              <w:t>1,6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7BCC8C10" w14:textId="1DF2F04E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AC5BF0">
              <w:rPr>
                <w:rFonts w:ascii="Arial" w:eastAsia="Times New Roman" w:hAnsi="Arial" w:cs="Arial"/>
                <w:lang w:val="pt-BR"/>
              </w:rPr>
              <w:t>223</w:t>
            </w:r>
          </w:p>
        </w:tc>
      </w:tr>
      <w:tr w:rsidR="00AC5BF0" w:rsidRPr="00AC5BF0" w14:paraId="3EED0779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2FC91762" w14:textId="0D539F74" w:rsidR="00AC5BF0" w:rsidRPr="00AC5BF0" w:rsidRDefault="00AC5BF0" w:rsidP="00AC5BF0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72h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092E3D7" w14:textId="628D991B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AC5BF0">
              <w:rPr>
                <w:rFonts w:ascii="Arial" w:eastAsia="Times New Roman" w:hAnsi="Arial" w:cs="Arial"/>
                <w:lang w:val="pt-BR"/>
              </w:rPr>
              <w:t>&lt; 1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2E3B95C2" w14:textId="6D37940C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AC5BF0">
              <w:rPr>
                <w:rFonts w:ascii="Arial" w:eastAsia="Times New Roman" w:hAnsi="Arial" w:cs="Arial"/>
                <w:lang w:val="pt-BR"/>
              </w:rPr>
              <w:t>ND</w:t>
            </w:r>
          </w:p>
        </w:tc>
      </w:tr>
      <w:tr w:rsidR="00AC5BF0" w:rsidRPr="00AC5BF0" w14:paraId="2F445D1F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779EBA72" w14:textId="3F2CC33A" w:rsidR="00AC5BF0" w:rsidRPr="00AC5BF0" w:rsidRDefault="00AC5BF0" w:rsidP="00AC5BF0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2,5 mg/kg docetaxel +</w:t>
            </w:r>
            <w:r>
              <w:rPr>
                <w:rFonts w:ascii="Arial" w:hAnsi="Arial" w:cs="Arial"/>
              </w:rPr>
              <w:t xml:space="preserve"> </w:t>
            </w:r>
            <w:r w:rsidRPr="00AC5BF0">
              <w:rPr>
                <w:rFonts w:ascii="Arial" w:hAnsi="Arial" w:cs="Arial"/>
              </w:rPr>
              <w:t>10 mg/kg Cpd-5 (1 week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F63939D" w14:textId="08463CCB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&lt; 1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4A22AC9A" w14:textId="0996E83A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ND</w:t>
            </w:r>
          </w:p>
        </w:tc>
      </w:tr>
      <w:tr w:rsidR="00AC5BF0" w:rsidRPr="00AC5BF0" w14:paraId="3F98C266" w14:textId="77777777" w:rsidTr="00AC5BF0">
        <w:trPr>
          <w:gridAfter w:val="1"/>
          <w:wAfter w:w="11" w:type="dxa"/>
          <w:trHeight w:val="242"/>
        </w:trPr>
        <w:tc>
          <w:tcPr>
            <w:tcW w:w="4698" w:type="dxa"/>
            <w:shd w:val="clear" w:color="auto" w:fill="895AA0"/>
            <w:vAlign w:val="center"/>
          </w:tcPr>
          <w:p w14:paraId="7FAF8057" w14:textId="481973A0" w:rsidR="00AC5BF0" w:rsidRPr="00AC5BF0" w:rsidRDefault="00AC5BF0" w:rsidP="00AC5BF0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2,5 mg/kg docetaxel +</w:t>
            </w:r>
            <w:r>
              <w:rPr>
                <w:rFonts w:ascii="Arial" w:hAnsi="Arial" w:cs="Arial"/>
              </w:rPr>
              <w:t xml:space="preserve"> </w:t>
            </w:r>
            <w:r w:rsidRPr="00AC5BF0">
              <w:rPr>
                <w:rFonts w:ascii="Arial" w:hAnsi="Arial" w:cs="Arial"/>
              </w:rPr>
              <w:t>10 mg/kg Cpd-5 (1 week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DB8A69" w14:textId="0650F2EB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&lt; 1</w:t>
            </w:r>
          </w:p>
        </w:tc>
        <w:tc>
          <w:tcPr>
            <w:tcW w:w="2228" w:type="dxa"/>
            <w:shd w:val="clear" w:color="auto" w:fill="auto"/>
            <w:vAlign w:val="center"/>
          </w:tcPr>
          <w:p w14:paraId="23599AEA" w14:textId="6A83D059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ND</w:t>
            </w:r>
          </w:p>
        </w:tc>
      </w:tr>
    </w:tbl>
    <w:p w14:paraId="23FAE4F6" w14:textId="49F45BC0" w:rsidR="005C2649" w:rsidRPr="00AC5BF0" w:rsidRDefault="005C2649" w:rsidP="00AC5BF0">
      <w:pPr>
        <w:jc w:val="center"/>
        <w:rPr>
          <w:rFonts w:ascii="Arial" w:hAnsi="Arial" w:cs="Arial"/>
        </w:rPr>
      </w:pPr>
    </w:p>
    <w:p w14:paraId="5E5F70DB" w14:textId="77777777" w:rsidR="005C2649" w:rsidRPr="00AC5BF0" w:rsidRDefault="005C2649" w:rsidP="00AC5BF0">
      <w:pPr>
        <w:jc w:val="center"/>
        <w:rPr>
          <w:rFonts w:ascii="Arial" w:hAnsi="Arial" w:cs="Arial"/>
        </w:rPr>
      </w:pPr>
      <w:r w:rsidRPr="00AC5BF0">
        <w:rPr>
          <w:rFonts w:ascii="Arial" w:hAnsi="Arial" w:cs="Arial"/>
        </w:rPr>
        <w:br w:type="page"/>
      </w:r>
    </w:p>
    <w:tbl>
      <w:tblPr>
        <w:tblW w:w="10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8"/>
        <w:gridCol w:w="2880"/>
        <w:gridCol w:w="2297"/>
      </w:tblGrid>
      <w:tr w:rsidR="005C2649" w:rsidRPr="00AC5BF0" w14:paraId="5268A690" w14:textId="3D907C1B" w:rsidTr="00037E53">
        <w:trPr>
          <w:trHeight w:val="1574"/>
        </w:trPr>
        <w:tc>
          <w:tcPr>
            <w:tcW w:w="10055" w:type="dxa"/>
            <w:gridSpan w:val="3"/>
            <w:shd w:val="clear" w:color="auto" w:fill="1F497D" w:themeFill="text2"/>
            <w:vAlign w:val="center"/>
          </w:tcPr>
          <w:p w14:paraId="6AF5EC7A" w14:textId="54204F66" w:rsidR="005C2649" w:rsidRPr="00AC5BF0" w:rsidRDefault="007D189B" w:rsidP="00AC5BF0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lastRenderedPageBreak/>
              <w:t>Table S7</w:t>
            </w:r>
            <w:r w:rsidR="005C2649" w:rsidRPr="00AC5BF0">
              <w:rPr>
                <w:rFonts w:ascii="Arial" w:hAnsi="Arial" w:cs="Arial"/>
                <w:b/>
                <w:color w:val="FFFFFF" w:themeColor="background1"/>
              </w:rPr>
              <w:t xml:space="preserve"> – </w:t>
            </w:r>
            <w:r w:rsidR="007175D2" w:rsidRPr="00AC5BF0">
              <w:rPr>
                <w:rFonts w:ascii="Arial" w:hAnsi="Arial" w:cs="Arial"/>
                <w:color w:val="FFFFFF" w:themeColor="background1"/>
              </w:rPr>
              <w:t xml:space="preserve">Paclitaxel measurements in serum and by </w:t>
            </w:r>
            <w:proofErr w:type="spellStart"/>
            <w:r w:rsidR="007F0114">
              <w:rPr>
                <w:rFonts w:ascii="Arial" w:hAnsi="Arial" w:cs="Arial"/>
                <w:color w:val="FFFFFF" w:themeColor="background1"/>
              </w:rPr>
              <w:t>tumour</w:t>
            </w:r>
            <w:proofErr w:type="spellEnd"/>
            <w:r w:rsidR="007175D2" w:rsidRPr="00AC5BF0">
              <w:rPr>
                <w:rFonts w:ascii="Arial" w:hAnsi="Arial" w:cs="Arial"/>
                <w:color w:val="FFFFFF" w:themeColor="background1"/>
              </w:rPr>
              <w:t xml:space="preserve"> weight. Values represent the mean concentration and respective standard deviation from more than two samples (when available).</w:t>
            </w:r>
          </w:p>
        </w:tc>
      </w:tr>
      <w:tr w:rsidR="005C2649" w:rsidRPr="007850EE" w14:paraId="3FE301FB" w14:textId="777DE7E6" w:rsidTr="009C3466">
        <w:tc>
          <w:tcPr>
            <w:tcW w:w="4878" w:type="dxa"/>
            <w:shd w:val="clear" w:color="auto" w:fill="B2A1C7" w:themeFill="accent4" w:themeFillTint="99"/>
            <w:vAlign w:val="center"/>
          </w:tcPr>
          <w:p w14:paraId="13CACC7D" w14:textId="77777777" w:rsidR="005C2649" w:rsidRPr="00CF21B7" w:rsidRDefault="005C2649" w:rsidP="00037E53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reatment</w:t>
            </w:r>
          </w:p>
        </w:tc>
        <w:tc>
          <w:tcPr>
            <w:tcW w:w="2880" w:type="dxa"/>
            <w:shd w:val="clear" w:color="auto" w:fill="B2A1C7" w:themeFill="accent4" w:themeFillTint="99"/>
            <w:vAlign w:val="center"/>
          </w:tcPr>
          <w:p w14:paraId="4B7A4D24" w14:textId="57A64D9E" w:rsidR="005C2649" w:rsidRDefault="00AC5BF0" w:rsidP="00ED7D94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ru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97" w:type="dxa"/>
            <w:shd w:val="clear" w:color="auto" w:fill="B2A1C7" w:themeFill="accent4" w:themeFillTint="99"/>
            <w:vAlign w:val="center"/>
          </w:tcPr>
          <w:p w14:paraId="34364BD4" w14:textId="7BD69055" w:rsidR="005C2649" w:rsidRDefault="007F0114" w:rsidP="00ED7D94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umour</w:t>
            </w:r>
            <w:proofErr w:type="spellEnd"/>
            <w:r w:rsidR="00AC5BF0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AC5BF0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="00AC5BF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C5BF0" w:rsidRPr="007850EE" w14:paraId="6EC8804F" w14:textId="2207E5CD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02CFC2B8" w14:textId="690AFEBD" w:rsidR="00AC5BF0" w:rsidRPr="00CF21B7" w:rsidRDefault="00AC5BF0" w:rsidP="009C3466">
            <w:pPr>
              <w:adjustRightInd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C5B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2,5 mg/kg </w:t>
            </w:r>
            <w:r w:rsidR="003B0AAC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 xml:space="preserve">ocetaxel </w:t>
            </w:r>
            <w:r w:rsidRPr="00AC5BF0">
              <w:rPr>
                <w:rFonts w:ascii="Arial" w:hAnsi="Arial" w:cs="Arial"/>
              </w:rPr>
              <w:t>(24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6150D5B" w14:textId="3C23017F" w:rsidR="00AC5BF0" w:rsidRPr="00037E53" w:rsidRDefault="009C3466" w:rsidP="00CD67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13,7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4079E86" w14:textId="2B78FC48" w:rsidR="00AC5BF0" w:rsidRPr="00037E53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1171</w:t>
            </w:r>
          </w:p>
        </w:tc>
      </w:tr>
      <w:tr w:rsidR="00AC5BF0" w:rsidRPr="007850EE" w14:paraId="59511F5A" w14:textId="5359453C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1CEF5016" w14:textId="76A40FB8" w:rsidR="00AC5BF0" w:rsidRDefault="009C3466" w:rsidP="009C3466">
            <w:pPr>
              <w:adjustRightInd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C5B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,5</w:t>
            </w:r>
            <w:r w:rsidR="003B0AAC">
              <w:rPr>
                <w:rFonts w:ascii="Arial" w:hAnsi="Arial" w:cs="Arial"/>
              </w:rPr>
              <w:t xml:space="preserve"> mg/kg d</w:t>
            </w:r>
            <w:r>
              <w:rPr>
                <w:rFonts w:ascii="Arial" w:hAnsi="Arial" w:cs="Arial"/>
              </w:rPr>
              <w:t xml:space="preserve">ocetaxel </w:t>
            </w:r>
            <w:r w:rsidRPr="00AC5BF0">
              <w:rPr>
                <w:rFonts w:ascii="Arial" w:hAnsi="Arial" w:cs="Arial"/>
              </w:rPr>
              <w:t>(24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4BE5C98" w14:textId="68DD8B28" w:rsid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8,8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2C1DE5F" w14:textId="58C3F4B2" w:rsid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3886</w:t>
            </w:r>
          </w:p>
        </w:tc>
      </w:tr>
      <w:tr w:rsidR="00AC5BF0" w:rsidRPr="007850EE" w14:paraId="5F72619D" w14:textId="027CB89C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182CA42D" w14:textId="733F062C" w:rsidR="00AC5BF0" w:rsidRDefault="009C3466" w:rsidP="009C3466">
            <w:pPr>
              <w:adjustRightInd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C5B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,5</w:t>
            </w:r>
            <w:r w:rsidR="003B0AAC">
              <w:rPr>
                <w:rFonts w:ascii="Arial" w:hAnsi="Arial" w:cs="Arial"/>
              </w:rPr>
              <w:t xml:space="preserve"> mg/kg d</w:t>
            </w:r>
            <w:r>
              <w:rPr>
                <w:rFonts w:ascii="Arial" w:hAnsi="Arial" w:cs="Arial"/>
              </w:rPr>
              <w:t xml:space="preserve">ocetaxel </w:t>
            </w:r>
            <w:r w:rsidRPr="00AC5BF0">
              <w:rPr>
                <w:rFonts w:ascii="Arial" w:hAnsi="Arial" w:cs="Arial"/>
              </w:rPr>
              <w:t>(24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3ED7C4D" w14:textId="400AE0C7" w:rsid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16,4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5C2E0D6" w14:textId="3C696407" w:rsid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3564</w:t>
            </w:r>
          </w:p>
        </w:tc>
      </w:tr>
      <w:tr w:rsidR="00AC5BF0" w:rsidRPr="007850EE" w14:paraId="4303C065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3598604D" w14:textId="7C595978" w:rsidR="00AC5BF0" w:rsidRPr="00AC5BF0" w:rsidRDefault="009C3466" w:rsidP="009C3466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,5</w:t>
            </w:r>
            <w:r w:rsidR="003B0AAC">
              <w:rPr>
                <w:rFonts w:ascii="Arial" w:hAnsi="Arial" w:cs="Arial"/>
              </w:rPr>
              <w:t xml:space="preserve"> mg/kg d</w:t>
            </w:r>
            <w:r>
              <w:rPr>
                <w:rFonts w:ascii="Arial" w:hAnsi="Arial" w:cs="Arial"/>
              </w:rPr>
              <w:t>ocetaxel (48</w:t>
            </w:r>
            <w:r w:rsidRPr="00AC5BF0">
              <w:rPr>
                <w:rFonts w:ascii="Arial" w:hAnsi="Arial" w:cs="Arial"/>
              </w:rPr>
              <w:t>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1B34C94" w14:textId="37385505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,5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68DA51A" w14:textId="511BACF4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48</w:t>
            </w:r>
          </w:p>
        </w:tc>
      </w:tr>
      <w:tr w:rsidR="00AC5BF0" w:rsidRPr="007850EE" w14:paraId="39D61384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50D2931C" w14:textId="6099A9C3" w:rsidR="00AC5BF0" w:rsidRPr="00AC5BF0" w:rsidRDefault="009C3466" w:rsidP="009C3466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,5</w:t>
            </w:r>
            <w:r w:rsidR="003B0AAC">
              <w:rPr>
                <w:rFonts w:ascii="Arial" w:hAnsi="Arial" w:cs="Arial"/>
              </w:rPr>
              <w:t xml:space="preserve"> mg/kg d</w:t>
            </w:r>
            <w:r>
              <w:rPr>
                <w:rFonts w:ascii="Arial" w:hAnsi="Arial" w:cs="Arial"/>
              </w:rPr>
              <w:t>ocetaxel (48</w:t>
            </w:r>
            <w:r w:rsidRPr="00AC5BF0">
              <w:rPr>
                <w:rFonts w:ascii="Arial" w:hAnsi="Arial" w:cs="Arial"/>
              </w:rPr>
              <w:t>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9627F26" w14:textId="41C9F6C3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,7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2B4B6D0" w14:textId="042076D4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2</w:t>
            </w:r>
          </w:p>
        </w:tc>
      </w:tr>
      <w:tr w:rsidR="00AC5BF0" w:rsidRPr="007850EE" w14:paraId="0C012FFD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36F2AA3C" w14:textId="040611B2" w:rsidR="00AC5BF0" w:rsidRPr="00AC5BF0" w:rsidRDefault="009C3466" w:rsidP="009C3466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,5</w:t>
            </w:r>
            <w:r w:rsidR="003B0AAC">
              <w:rPr>
                <w:rFonts w:ascii="Arial" w:hAnsi="Arial" w:cs="Arial"/>
              </w:rPr>
              <w:t xml:space="preserve"> mg/kg d</w:t>
            </w:r>
            <w:r>
              <w:rPr>
                <w:rFonts w:ascii="Arial" w:hAnsi="Arial" w:cs="Arial"/>
              </w:rPr>
              <w:t xml:space="preserve">ocetaxel </w:t>
            </w:r>
            <w:r w:rsidRPr="00AC5BF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2</w:t>
            </w:r>
            <w:r w:rsidRPr="00AC5BF0">
              <w:rPr>
                <w:rFonts w:ascii="Arial" w:hAnsi="Arial" w:cs="Arial"/>
              </w:rPr>
              <w:t>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67982EF" w14:textId="7D0DE150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,7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EA0DB12" w14:textId="76DB3319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04</w:t>
            </w:r>
          </w:p>
        </w:tc>
      </w:tr>
      <w:tr w:rsidR="00AC5BF0" w:rsidRPr="007850EE" w14:paraId="791B9F33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08D11D38" w14:textId="74E3ED9A" w:rsidR="00AC5BF0" w:rsidRPr="00AC5BF0" w:rsidRDefault="009C3466" w:rsidP="009C3466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,5</w:t>
            </w:r>
            <w:r w:rsidR="003B0AAC">
              <w:rPr>
                <w:rFonts w:ascii="Arial" w:hAnsi="Arial" w:cs="Arial"/>
              </w:rPr>
              <w:t xml:space="preserve"> mg/kg d</w:t>
            </w:r>
            <w:r>
              <w:rPr>
                <w:rFonts w:ascii="Arial" w:hAnsi="Arial" w:cs="Arial"/>
              </w:rPr>
              <w:t>ocetaxel (72</w:t>
            </w:r>
            <w:r w:rsidRPr="00AC5BF0">
              <w:rPr>
                <w:rFonts w:ascii="Arial" w:hAnsi="Arial" w:cs="Arial"/>
              </w:rPr>
              <w:t>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95AAEE8" w14:textId="4E659C4E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6F4D1A7" w14:textId="0E51B3C7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60</w:t>
            </w:r>
          </w:p>
        </w:tc>
      </w:tr>
      <w:tr w:rsidR="00AC5BF0" w:rsidRPr="007850EE" w14:paraId="06BE6059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2B121E7C" w14:textId="643EC0A0" w:rsidR="00AC5BF0" w:rsidRPr="00AC5BF0" w:rsidRDefault="009C3466" w:rsidP="009C3466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,5</w:t>
            </w:r>
            <w:r w:rsidR="003B0AAC">
              <w:rPr>
                <w:rFonts w:ascii="Arial" w:hAnsi="Arial" w:cs="Arial"/>
              </w:rPr>
              <w:t xml:space="preserve"> mg/kg d</w:t>
            </w:r>
            <w:r>
              <w:rPr>
                <w:rFonts w:ascii="Arial" w:hAnsi="Arial" w:cs="Arial"/>
              </w:rPr>
              <w:t xml:space="preserve">ocetaxel </w:t>
            </w:r>
            <w:r w:rsidRPr="00AC5BF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2</w:t>
            </w:r>
            <w:r w:rsidRPr="00AC5BF0">
              <w:rPr>
                <w:rFonts w:ascii="Arial" w:hAnsi="Arial" w:cs="Arial"/>
              </w:rPr>
              <w:t>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1284453" w14:textId="11E71B28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,8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0D216B8" w14:textId="1657CD0A" w:rsidR="00AC5BF0" w:rsidRPr="00AC5BF0" w:rsidRDefault="00AC5BF0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AC5BF0">
              <w:rPr>
                <w:rFonts w:ascii="Arial" w:eastAsia="Times New Roman" w:hAnsi="Arial" w:cs="Arial"/>
              </w:rPr>
              <w:t>ND</w:t>
            </w:r>
          </w:p>
        </w:tc>
      </w:tr>
      <w:tr w:rsidR="009C3466" w:rsidRPr="007850EE" w14:paraId="6B909BDB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4C517928" w14:textId="1D0237AA" w:rsidR="009C3466" w:rsidRPr="00AC5BF0" w:rsidRDefault="009C3466" w:rsidP="009C3466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,5</w:t>
            </w:r>
            <w:r w:rsidR="003B0AAC">
              <w:rPr>
                <w:rFonts w:ascii="Arial" w:hAnsi="Arial" w:cs="Arial"/>
              </w:rPr>
              <w:t xml:space="preserve"> mg/kg d</w:t>
            </w:r>
            <w:r>
              <w:rPr>
                <w:rFonts w:ascii="Arial" w:hAnsi="Arial" w:cs="Arial"/>
              </w:rPr>
              <w:t xml:space="preserve">ocetaxel </w:t>
            </w:r>
            <w:r w:rsidRPr="00AC5BF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 week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CA1C4FA" w14:textId="06E2BADD" w:rsidR="009C3466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 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50E95AC" w14:textId="43276E7A" w:rsidR="009C3466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D</w:t>
            </w:r>
          </w:p>
        </w:tc>
      </w:tr>
      <w:tr w:rsidR="009C3466" w:rsidRPr="007850EE" w14:paraId="1182719D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225883BE" w14:textId="6500713A" w:rsidR="009C3466" w:rsidRPr="00AC5BF0" w:rsidRDefault="009C3466" w:rsidP="009C3466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,5</w:t>
            </w:r>
            <w:r w:rsidR="003B0AAC">
              <w:rPr>
                <w:rFonts w:ascii="Arial" w:hAnsi="Arial" w:cs="Arial"/>
              </w:rPr>
              <w:t xml:space="preserve"> mg/kg d</w:t>
            </w:r>
            <w:r>
              <w:rPr>
                <w:rFonts w:ascii="Arial" w:hAnsi="Arial" w:cs="Arial"/>
              </w:rPr>
              <w:t xml:space="preserve">ocetaxel </w:t>
            </w:r>
            <w:r w:rsidRPr="00AC5BF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 week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8C2C406" w14:textId="64C160D3" w:rsidR="009C3466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 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2E6F645" w14:textId="69AC715E" w:rsidR="009C3466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52</w:t>
            </w:r>
          </w:p>
        </w:tc>
      </w:tr>
      <w:tr w:rsidR="009C3466" w:rsidRPr="007850EE" w14:paraId="79BC53F3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74FA8E12" w14:textId="17B14FE0" w:rsidR="009C3466" w:rsidRPr="00AC5BF0" w:rsidRDefault="009C3466" w:rsidP="009C3466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2,5 mg/kg </w:t>
            </w:r>
            <w:r w:rsidR="003B0AAC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 xml:space="preserve">ocetaxel </w:t>
            </w:r>
            <w:r w:rsidRPr="00AC5BF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 week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B292E97" w14:textId="74747C98" w:rsidR="009C3466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 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5ED3FFC" w14:textId="33DCD957" w:rsidR="009C3466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D</w:t>
            </w:r>
          </w:p>
        </w:tc>
      </w:tr>
      <w:tr w:rsidR="00AC5BF0" w:rsidRPr="007850EE" w14:paraId="2F3B2EC5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1287B760" w14:textId="586BC786" w:rsidR="00AC5BF0" w:rsidRPr="00AC5BF0" w:rsidRDefault="00AC5BF0" w:rsidP="009C3466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24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B92A461" w14:textId="77A1B5C5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 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3B91A85" w14:textId="26687481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D</w:t>
            </w:r>
          </w:p>
        </w:tc>
      </w:tr>
      <w:tr w:rsidR="00AC5BF0" w:rsidRPr="007850EE" w14:paraId="2F40D4CD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341BA650" w14:textId="5120930C" w:rsidR="00AC5BF0" w:rsidRPr="00AC5BF0" w:rsidRDefault="00AC5BF0" w:rsidP="009C3466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24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3C81206" w14:textId="5FC48720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D68242E" w14:textId="11A26F89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424</w:t>
            </w:r>
          </w:p>
        </w:tc>
      </w:tr>
      <w:tr w:rsidR="00AC5BF0" w:rsidRPr="007850EE" w14:paraId="07699047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7BAA653C" w14:textId="0F435DE7" w:rsidR="00AC5BF0" w:rsidRPr="00AC5BF0" w:rsidRDefault="00AC5BF0" w:rsidP="009C3466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 w:rsidR="009C3466"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24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2FAA927" w14:textId="1F9D8914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,6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5382ED5" w14:textId="44477F38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11</w:t>
            </w:r>
          </w:p>
        </w:tc>
      </w:tr>
      <w:tr w:rsidR="00AC5BF0" w:rsidRPr="007850EE" w14:paraId="6B099831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049545A6" w14:textId="33EC51BE" w:rsidR="00AC5BF0" w:rsidRPr="00AC5BF0" w:rsidRDefault="00AC5BF0" w:rsidP="009C3466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 w:rsidR="009C3466"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48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D9DB0EB" w14:textId="05E855DF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>
              <w:rPr>
                <w:rFonts w:ascii="Arial" w:eastAsia="Times New Roman" w:hAnsi="Arial" w:cs="Arial"/>
                <w:lang w:val="pt-BR"/>
              </w:rPr>
              <w:t>5,2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5990960" w14:textId="5B5D8AE6" w:rsidR="009C3466" w:rsidRPr="00AC5BF0" w:rsidRDefault="009C3466" w:rsidP="009C3466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>
              <w:rPr>
                <w:rFonts w:ascii="Arial" w:eastAsia="Times New Roman" w:hAnsi="Arial" w:cs="Arial"/>
                <w:lang w:val="pt-BR"/>
              </w:rPr>
              <w:t>1795</w:t>
            </w:r>
          </w:p>
        </w:tc>
      </w:tr>
      <w:tr w:rsidR="00AC5BF0" w:rsidRPr="007850EE" w14:paraId="67BBCD25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16621AC8" w14:textId="6A911849" w:rsidR="00AC5BF0" w:rsidRPr="00AC5BF0" w:rsidRDefault="00AC5BF0" w:rsidP="009C3466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 w:rsidR="009C3466"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48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CAA3B34" w14:textId="643EA7DF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>
              <w:rPr>
                <w:rFonts w:ascii="Arial" w:eastAsia="Times New Roman" w:hAnsi="Arial" w:cs="Arial"/>
                <w:lang w:val="pt-BR"/>
              </w:rPr>
              <w:t>5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9AE1DD8" w14:textId="457CFAA5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>
              <w:rPr>
                <w:rFonts w:ascii="Arial" w:eastAsia="Times New Roman" w:hAnsi="Arial" w:cs="Arial"/>
                <w:lang w:val="pt-BR"/>
              </w:rPr>
              <w:t>1557</w:t>
            </w:r>
          </w:p>
        </w:tc>
      </w:tr>
      <w:tr w:rsidR="00AC5BF0" w:rsidRPr="007850EE" w14:paraId="52D5CAC9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6506D32A" w14:textId="1624FC60" w:rsidR="00AC5BF0" w:rsidRPr="00AC5BF0" w:rsidRDefault="00AC5BF0" w:rsidP="009C3466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 w:rsidR="009C3466"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72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1DFD370" w14:textId="52BAFF83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>
              <w:rPr>
                <w:rFonts w:ascii="Arial" w:eastAsia="Times New Roman" w:hAnsi="Arial" w:cs="Arial"/>
                <w:lang w:val="pt-BR"/>
              </w:rPr>
              <w:t>ND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2BF6015" w14:textId="6AE914D6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>
              <w:rPr>
                <w:rFonts w:ascii="Arial" w:eastAsia="Times New Roman" w:hAnsi="Arial" w:cs="Arial"/>
                <w:lang w:val="pt-BR"/>
              </w:rPr>
              <w:t>1176</w:t>
            </w:r>
          </w:p>
        </w:tc>
      </w:tr>
      <w:tr w:rsidR="00AC5BF0" w:rsidRPr="007850EE" w14:paraId="5813B81F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3EB0E8F8" w14:textId="2F0BBFB4" w:rsidR="00AC5BF0" w:rsidRPr="00AC5BF0" w:rsidRDefault="00AC5BF0" w:rsidP="009C3466">
            <w:pPr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AC5BF0">
              <w:rPr>
                <w:rFonts w:ascii="Arial" w:hAnsi="Arial" w:cs="Arial"/>
                <w:lang w:val="pt-BR"/>
              </w:rPr>
              <w:t>12,5 mg/kg docetaxel +</w:t>
            </w:r>
            <w:r w:rsidR="009C3466">
              <w:rPr>
                <w:rFonts w:ascii="Arial" w:hAnsi="Arial" w:cs="Arial"/>
                <w:lang w:val="pt-BR"/>
              </w:rPr>
              <w:t xml:space="preserve"> </w:t>
            </w:r>
            <w:r w:rsidRPr="00AC5BF0">
              <w:rPr>
                <w:rFonts w:ascii="Arial" w:hAnsi="Arial" w:cs="Arial"/>
                <w:lang w:val="pt-BR"/>
              </w:rPr>
              <w:t>10 mg/kg Cpd-5 (72h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3E64D95" w14:textId="0AD14431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>
              <w:rPr>
                <w:rFonts w:ascii="Arial" w:eastAsia="Times New Roman" w:hAnsi="Arial" w:cs="Arial"/>
                <w:lang w:val="pt-BR"/>
              </w:rPr>
              <w:t>1,6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53B1EA6" w14:textId="1931B564" w:rsidR="00AC5BF0" w:rsidRPr="00AC5BF0" w:rsidRDefault="009C3466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>
              <w:rPr>
                <w:rFonts w:ascii="Arial" w:eastAsia="Times New Roman" w:hAnsi="Arial" w:cs="Arial"/>
                <w:lang w:val="pt-BR"/>
              </w:rPr>
              <w:t>2855</w:t>
            </w:r>
          </w:p>
        </w:tc>
      </w:tr>
      <w:tr w:rsidR="00AC5BF0" w:rsidRPr="007850EE" w14:paraId="102A56FD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7D7DF2FF" w14:textId="7DE7B4F1" w:rsidR="00AC5BF0" w:rsidRPr="00AC5BF0" w:rsidRDefault="00AC5BF0" w:rsidP="009C3466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2,5 mg/kg docetaxel +</w:t>
            </w:r>
            <w:r w:rsidR="009C3466">
              <w:rPr>
                <w:rFonts w:ascii="Arial" w:hAnsi="Arial" w:cs="Arial"/>
              </w:rPr>
              <w:t xml:space="preserve"> </w:t>
            </w:r>
            <w:r w:rsidRPr="00AC5BF0">
              <w:rPr>
                <w:rFonts w:ascii="Arial" w:hAnsi="Arial" w:cs="Arial"/>
              </w:rPr>
              <w:t>10 mg/kg Cpd-5 (1 week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3E016F2" w14:textId="0A4B31BD" w:rsidR="00AC5BF0" w:rsidRPr="00AC5BF0" w:rsidRDefault="00566D68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>
              <w:rPr>
                <w:rFonts w:ascii="Arial" w:eastAsia="Times New Roman" w:hAnsi="Arial" w:cs="Arial"/>
                <w:lang w:val="pt-BR"/>
              </w:rPr>
              <w:t>&lt; 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6DD3AED" w14:textId="01BFE739" w:rsidR="00AC5BF0" w:rsidRPr="00AC5BF0" w:rsidRDefault="00566D68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>
              <w:rPr>
                <w:rFonts w:ascii="Arial" w:eastAsia="Times New Roman" w:hAnsi="Arial" w:cs="Arial"/>
                <w:lang w:val="pt-BR"/>
              </w:rPr>
              <w:t>881</w:t>
            </w:r>
          </w:p>
        </w:tc>
      </w:tr>
      <w:tr w:rsidR="00AC5BF0" w:rsidRPr="007850EE" w14:paraId="7D96CA62" w14:textId="77777777" w:rsidTr="009C3466">
        <w:trPr>
          <w:trHeight w:val="242"/>
        </w:trPr>
        <w:tc>
          <w:tcPr>
            <w:tcW w:w="4878" w:type="dxa"/>
            <w:shd w:val="clear" w:color="auto" w:fill="895AA0"/>
            <w:vAlign w:val="center"/>
          </w:tcPr>
          <w:p w14:paraId="30C6BFB0" w14:textId="7A28BD00" w:rsidR="00AC5BF0" w:rsidRPr="00AC5BF0" w:rsidRDefault="00AC5BF0" w:rsidP="00AC5BF0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AC5BF0">
              <w:rPr>
                <w:rFonts w:ascii="Arial" w:hAnsi="Arial" w:cs="Arial"/>
              </w:rPr>
              <w:t>12,5 mg/kg docetaxel +</w:t>
            </w:r>
            <w:r w:rsidR="009C3466">
              <w:rPr>
                <w:rFonts w:ascii="Arial" w:hAnsi="Arial" w:cs="Arial"/>
              </w:rPr>
              <w:t xml:space="preserve"> </w:t>
            </w:r>
            <w:r w:rsidRPr="00AC5BF0">
              <w:rPr>
                <w:rFonts w:ascii="Arial" w:hAnsi="Arial" w:cs="Arial"/>
              </w:rPr>
              <w:t>10 mg/kg Cpd-5 (1 week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3B4828D" w14:textId="3A1614BA" w:rsidR="00AC5BF0" w:rsidRPr="00AC5BF0" w:rsidRDefault="00566D68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 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F013D3A" w14:textId="7C26050D" w:rsidR="00AC5BF0" w:rsidRPr="00AC5BF0" w:rsidRDefault="00566D68" w:rsidP="00AC5BF0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D</w:t>
            </w:r>
          </w:p>
        </w:tc>
      </w:tr>
    </w:tbl>
    <w:p w14:paraId="3C5C6BF8" w14:textId="77777777" w:rsidR="00B84E21" w:rsidRDefault="00B84E21">
      <w:pPr>
        <w:rPr>
          <w:rFonts w:ascii="Arial" w:hAnsi="Arial" w:cs="Arial"/>
          <w:sz w:val="22"/>
          <w:szCs w:val="22"/>
        </w:rPr>
      </w:pPr>
    </w:p>
    <w:sectPr w:rsidR="00B84E21" w:rsidSect="00D33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7F8"/>
    <w:rsid w:val="000250C7"/>
    <w:rsid w:val="00037246"/>
    <w:rsid w:val="00037E53"/>
    <w:rsid w:val="0009617A"/>
    <w:rsid w:val="000A25CE"/>
    <w:rsid w:val="000E60B4"/>
    <w:rsid w:val="001605DD"/>
    <w:rsid w:val="00190810"/>
    <w:rsid w:val="001B3AD4"/>
    <w:rsid w:val="00201AAE"/>
    <w:rsid w:val="00213012"/>
    <w:rsid w:val="002300FB"/>
    <w:rsid w:val="00262059"/>
    <w:rsid w:val="002757D5"/>
    <w:rsid w:val="00290DAA"/>
    <w:rsid w:val="002B4053"/>
    <w:rsid w:val="002B4913"/>
    <w:rsid w:val="00303D5F"/>
    <w:rsid w:val="003148CA"/>
    <w:rsid w:val="00316AB9"/>
    <w:rsid w:val="00322D89"/>
    <w:rsid w:val="003549CD"/>
    <w:rsid w:val="003A6F31"/>
    <w:rsid w:val="003A7AF3"/>
    <w:rsid w:val="003B0AAC"/>
    <w:rsid w:val="00416D46"/>
    <w:rsid w:val="00452C2F"/>
    <w:rsid w:val="004E7B36"/>
    <w:rsid w:val="00503733"/>
    <w:rsid w:val="00510EF5"/>
    <w:rsid w:val="00566D68"/>
    <w:rsid w:val="005C2649"/>
    <w:rsid w:val="005D0EE2"/>
    <w:rsid w:val="00671B48"/>
    <w:rsid w:val="0068547E"/>
    <w:rsid w:val="007175D2"/>
    <w:rsid w:val="007253C0"/>
    <w:rsid w:val="00727BAE"/>
    <w:rsid w:val="00746F8C"/>
    <w:rsid w:val="00791AC5"/>
    <w:rsid w:val="00793D14"/>
    <w:rsid w:val="00796A9C"/>
    <w:rsid w:val="00797C8F"/>
    <w:rsid w:val="007D189B"/>
    <w:rsid w:val="007E0B69"/>
    <w:rsid w:val="007F0114"/>
    <w:rsid w:val="00844D1F"/>
    <w:rsid w:val="009A627C"/>
    <w:rsid w:val="009B061E"/>
    <w:rsid w:val="009C3466"/>
    <w:rsid w:val="009C51F9"/>
    <w:rsid w:val="009C7CD8"/>
    <w:rsid w:val="00A15DC7"/>
    <w:rsid w:val="00A212AE"/>
    <w:rsid w:val="00A31913"/>
    <w:rsid w:val="00AC5BF0"/>
    <w:rsid w:val="00B15F4F"/>
    <w:rsid w:val="00B41968"/>
    <w:rsid w:val="00B84E21"/>
    <w:rsid w:val="00BA302D"/>
    <w:rsid w:val="00BD2122"/>
    <w:rsid w:val="00C50ACE"/>
    <w:rsid w:val="00C853D4"/>
    <w:rsid w:val="00CA131E"/>
    <w:rsid w:val="00CA7B6D"/>
    <w:rsid w:val="00CD67F0"/>
    <w:rsid w:val="00CF21B7"/>
    <w:rsid w:val="00D337F8"/>
    <w:rsid w:val="00D44901"/>
    <w:rsid w:val="00DB5C0E"/>
    <w:rsid w:val="00DB6FB2"/>
    <w:rsid w:val="00EA6B0D"/>
    <w:rsid w:val="00EB5A11"/>
    <w:rsid w:val="00F252BC"/>
    <w:rsid w:val="00F348B3"/>
    <w:rsid w:val="00F4727E"/>
    <w:rsid w:val="00F540A5"/>
    <w:rsid w:val="00F7682E"/>
    <w:rsid w:val="00FB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6E5DD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37F8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1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A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AC5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AC5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AC5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AC5"/>
    <w:rPr>
      <w:rFonts w:ascii="Times New Roman" w:eastAsia="Calibri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2757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maia</dc:creator>
  <cp:keywords/>
  <dc:description/>
  <cp:lastModifiedBy>Ashleigh Carver</cp:lastModifiedBy>
  <cp:revision>2</cp:revision>
  <dcterms:created xsi:type="dcterms:W3CDTF">2018-03-20T14:10:00Z</dcterms:created>
  <dcterms:modified xsi:type="dcterms:W3CDTF">2018-03-20T14:10:00Z</dcterms:modified>
</cp:coreProperties>
</file>